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470E1" w14:textId="71AFFCCC" w:rsidR="001305B8" w:rsidRPr="00600F6C" w:rsidRDefault="001305B8" w:rsidP="001305B8">
      <w:r w:rsidRPr="00600F6C">
        <w:t>Additional file 2</w:t>
      </w:r>
    </w:p>
    <w:p w14:paraId="3C0B2388" w14:textId="77777777" w:rsidR="001305B8" w:rsidRPr="00600F6C" w:rsidRDefault="001305B8" w:rsidP="001305B8">
      <w:r w:rsidRPr="00600F6C">
        <w:t>Scoping review searches</w:t>
      </w:r>
    </w:p>
    <w:p w14:paraId="125EF04D" w14:textId="77777777" w:rsidR="001305B8" w:rsidRPr="00600F6C" w:rsidRDefault="001305B8" w:rsidP="001305B8"/>
    <w:p w14:paraId="5F356FEB" w14:textId="77777777" w:rsidR="001305B8" w:rsidRPr="00600F6C" w:rsidRDefault="001305B8" w:rsidP="001305B8"/>
    <w:p w14:paraId="2013822F" w14:textId="17E715A8" w:rsidR="001305B8" w:rsidRPr="00600F6C" w:rsidRDefault="001305B8" w:rsidP="001305B8">
      <w:r w:rsidRPr="00600F6C">
        <w:t xml:space="preserve">Embase </w:t>
      </w:r>
      <w:r w:rsidRPr="00600F6C">
        <w:t>16</w:t>
      </w:r>
      <w:r w:rsidRPr="00600F6C">
        <w:t>/0</w:t>
      </w:r>
      <w:r w:rsidRPr="00600F6C">
        <w:t>2</w:t>
      </w:r>
      <w:r w:rsidRPr="00600F6C">
        <w:t>/2</w:t>
      </w:r>
      <w:r w:rsidRPr="00600F6C">
        <w:t>4</w:t>
      </w:r>
    </w:p>
    <w:p w14:paraId="2776098F" w14:textId="77777777" w:rsidR="001305B8" w:rsidRPr="00600F6C" w:rsidRDefault="001305B8" w:rsidP="001305B8">
      <w:pPr>
        <w:rPr>
          <w:i/>
          <w:iCs/>
        </w:rPr>
      </w:pPr>
      <w:r w:rsidRPr="00600F6C">
        <w:rPr>
          <w:i/>
          <w:iCs/>
        </w:rPr>
        <w:t>[implementation framework]</w:t>
      </w:r>
    </w:p>
    <w:p w14:paraId="76598D89" w14:textId="77777777" w:rsidR="001305B8" w:rsidRPr="00600F6C" w:rsidRDefault="001305B8" w:rsidP="001305B8">
      <w:pPr>
        <w:pStyle w:val="ListParagraph"/>
        <w:numPr>
          <w:ilvl w:val="0"/>
          <w:numId w:val="1"/>
        </w:numPr>
      </w:pPr>
      <w:r w:rsidRPr="00600F6C">
        <w:t>implementation science/</w:t>
      </w:r>
    </w:p>
    <w:p w14:paraId="6497B1C2" w14:textId="77777777" w:rsidR="001305B8" w:rsidRPr="00600F6C" w:rsidRDefault="001305B8" w:rsidP="001305B8">
      <w:pPr>
        <w:pStyle w:val="ListParagraph"/>
        <w:numPr>
          <w:ilvl w:val="0"/>
          <w:numId w:val="1"/>
        </w:numPr>
      </w:pPr>
      <w:r w:rsidRPr="00600F6C">
        <w:t xml:space="preserve">(implement* or conceptual) adj2 (framework* or model* or </w:t>
      </w:r>
      <w:proofErr w:type="spellStart"/>
      <w:r w:rsidRPr="00600F6C">
        <w:t>theor</w:t>
      </w:r>
      <w:proofErr w:type="spellEnd"/>
      <w:r w:rsidRPr="00600F6C">
        <w:t>*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,kf,kw</w:t>
      </w:r>
      <w:proofErr w:type="spellEnd"/>
      <w:r w:rsidRPr="00600F6C">
        <w:t>.</w:t>
      </w:r>
    </w:p>
    <w:p w14:paraId="2A8B5C62" w14:textId="77777777" w:rsidR="001305B8" w:rsidRPr="00600F6C" w:rsidRDefault="001305B8" w:rsidP="001305B8">
      <w:pPr>
        <w:pStyle w:val="ListParagraph"/>
        <w:numPr>
          <w:ilvl w:val="0"/>
          <w:numId w:val="1"/>
        </w:numPr>
      </w:pPr>
      <w:r w:rsidRPr="00600F6C">
        <w:t>(implement* or adopt*) adj2 (</w:t>
      </w:r>
      <w:proofErr w:type="spellStart"/>
      <w:r w:rsidRPr="00600F6C">
        <w:t>facilitat</w:t>
      </w:r>
      <w:proofErr w:type="spellEnd"/>
      <w:r w:rsidRPr="00600F6C">
        <w:t xml:space="preserve">* or barrier* or challenge* or </w:t>
      </w:r>
      <w:proofErr w:type="spellStart"/>
      <w:r w:rsidRPr="00600F6C">
        <w:t>determin</w:t>
      </w:r>
      <w:proofErr w:type="spellEnd"/>
      <w:r w:rsidRPr="00600F6C">
        <w:t>*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,kf,kw</w:t>
      </w:r>
      <w:proofErr w:type="spellEnd"/>
      <w:r w:rsidRPr="00600F6C">
        <w:t>.</w:t>
      </w:r>
    </w:p>
    <w:p w14:paraId="3F63ED93" w14:textId="77777777" w:rsidR="001305B8" w:rsidRPr="00600F6C" w:rsidRDefault="001305B8" w:rsidP="001305B8">
      <w:pPr>
        <w:pStyle w:val="ListParagraph"/>
        <w:numPr>
          <w:ilvl w:val="0"/>
          <w:numId w:val="1"/>
        </w:numPr>
      </w:pPr>
      <w:r w:rsidRPr="00600F6C">
        <w:t xml:space="preserve">1 or 2 or 3 </w:t>
      </w:r>
    </w:p>
    <w:p w14:paraId="779DEF4C" w14:textId="77777777" w:rsidR="001305B8" w:rsidRPr="00600F6C" w:rsidRDefault="001305B8" w:rsidP="001305B8"/>
    <w:p w14:paraId="00F24115" w14:textId="77777777" w:rsidR="001305B8" w:rsidRPr="00600F6C" w:rsidRDefault="001305B8" w:rsidP="001305B8">
      <w:pPr>
        <w:rPr>
          <w:i/>
          <w:iCs/>
        </w:rPr>
      </w:pPr>
      <w:r w:rsidRPr="00600F6C">
        <w:rPr>
          <w:i/>
          <w:iCs/>
        </w:rPr>
        <w:t>[minority ethnic groups]</w:t>
      </w:r>
    </w:p>
    <w:p w14:paraId="68B76984" w14:textId="77777777" w:rsidR="001305B8" w:rsidRPr="00600F6C" w:rsidRDefault="001305B8" w:rsidP="001305B8">
      <w:pPr>
        <w:pStyle w:val="ListParagraph"/>
        <w:numPr>
          <w:ilvl w:val="0"/>
          <w:numId w:val="1"/>
        </w:numPr>
      </w:pPr>
      <w:r w:rsidRPr="00600F6C">
        <w:t>Exp ethnic group/</w:t>
      </w:r>
    </w:p>
    <w:p w14:paraId="5F57D135" w14:textId="77777777" w:rsidR="001305B8" w:rsidRPr="00600F6C" w:rsidRDefault="001305B8" w:rsidP="001305B8">
      <w:pPr>
        <w:pStyle w:val="ListParagraph"/>
        <w:numPr>
          <w:ilvl w:val="0"/>
          <w:numId w:val="1"/>
        </w:numPr>
      </w:pPr>
      <w:r w:rsidRPr="00600F6C">
        <w:t>minority group/ or Hispanic/</w:t>
      </w:r>
    </w:p>
    <w:p w14:paraId="4701C4E8" w14:textId="77777777" w:rsidR="001305B8" w:rsidRPr="00600F6C" w:rsidRDefault="001305B8" w:rsidP="001305B8">
      <w:pPr>
        <w:pStyle w:val="ListParagraph"/>
        <w:numPr>
          <w:ilvl w:val="0"/>
          <w:numId w:val="1"/>
        </w:numPr>
      </w:pPr>
      <w:r w:rsidRPr="00600F6C">
        <w:t>black person/</w:t>
      </w:r>
    </w:p>
    <w:p w14:paraId="29EBCC47" w14:textId="77777777" w:rsidR="001305B8" w:rsidRPr="00600F6C" w:rsidRDefault="001305B8" w:rsidP="001305B8">
      <w:pPr>
        <w:pStyle w:val="ListParagraph"/>
        <w:numPr>
          <w:ilvl w:val="0"/>
          <w:numId w:val="1"/>
        </w:numPr>
      </w:pPr>
      <w:r w:rsidRPr="00600F6C">
        <w:t>refugee/</w:t>
      </w:r>
    </w:p>
    <w:p w14:paraId="56088B05" w14:textId="77777777" w:rsidR="001305B8" w:rsidRPr="00600F6C" w:rsidRDefault="001305B8" w:rsidP="001305B8">
      <w:pPr>
        <w:pStyle w:val="ListParagraph"/>
        <w:numPr>
          <w:ilvl w:val="0"/>
          <w:numId w:val="1"/>
        </w:numPr>
      </w:pPr>
      <w:r w:rsidRPr="00600F6C">
        <w:t>indigenous people/</w:t>
      </w:r>
    </w:p>
    <w:p w14:paraId="20CA26BF" w14:textId="77777777" w:rsidR="001305B8" w:rsidRPr="00600F6C" w:rsidRDefault="001305B8" w:rsidP="001305B8">
      <w:pPr>
        <w:pStyle w:val="ListParagraph"/>
        <w:numPr>
          <w:ilvl w:val="0"/>
          <w:numId w:val="1"/>
        </w:numPr>
      </w:pPr>
      <w:r w:rsidRPr="00600F6C">
        <w:t>cultural factor/</w:t>
      </w:r>
    </w:p>
    <w:p w14:paraId="063D1E65" w14:textId="77777777" w:rsidR="001305B8" w:rsidRPr="00600F6C" w:rsidRDefault="001305B8" w:rsidP="001305B8">
      <w:pPr>
        <w:pStyle w:val="ListParagraph"/>
        <w:numPr>
          <w:ilvl w:val="0"/>
          <w:numId w:val="1"/>
        </w:numPr>
      </w:pPr>
      <w:r w:rsidRPr="00600F6C">
        <w:t>multiculturalism/</w:t>
      </w:r>
    </w:p>
    <w:p w14:paraId="71C3B439" w14:textId="77777777" w:rsidR="001305B8" w:rsidRPr="00600F6C" w:rsidRDefault="001305B8" w:rsidP="001305B8">
      <w:pPr>
        <w:pStyle w:val="ListParagraph"/>
        <w:numPr>
          <w:ilvl w:val="0"/>
          <w:numId w:val="1"/>
        </w:numPr>
      </w:pPr>
      <w:r w:rsidRPr="00600F6C">
        <w:t>emigrant/ or migrant/ or immigrant/</w:t>
      </w:r>
    </w:p>
    <w:p w14:paraId="7BE5DD00" w14:textId="77777777" w:rsidR="001305B8" w:rsidRPr="00600F6C" w:rsidRDefault="001305B8" w:rsidP="001305B8">
      <w:pPr>
        <w:pStyle w:val="ListParagraph"/>
        <w:numPr>
          <w:ilvl w:val="0"/>
          <w:numId w:val="1"/>
        </w:numPr>
      </w:pPr>
      <w:r w:rsidRPr="00600F6C">
        <w:t xml:space="preserve">(BME or BAME or Asian* Or African or Caribbean* or </w:t>
      </w:r>
      <w:proofErr w:type="spellStart"/>
      <w:r w:rsidRPr="00600F6C">
        <w:t>afro-caribbean</w:t>
      </w:r>
      <w:proofErr w:type="spellEnd"/>
      <w:r w:rsidRPr="00600F6C">
        <w:t xml:space="preserve">* or Bangladeshi* or Chinese or Indian* or Pakistani or </w:t>
      </w:r>
      <w:proofErr w:type="spellStart"/>
      <w:r w:rsidRPr="00600F6C">
        <w:t>somali</w:t>
      </w:r>
      <w:proofErr w:type="spellEnd"/>
      <w:r w:rsidRPr="00600F6C">
        <w:t xml:space="preserve">* or Latin* or </w:t>
      </w:r>
      <w:proofErr w:type="spellStart"/>
      <w:r w:rsidRPr="00600F6C">
        <w:t>hispanic</w:t>
      </w:r>
      <w:proofErr w:type="spellEnd"/>
      <w:r w:rsidRPr="00600F6C">
        <w:t>*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,kf,kw</w:t>
      </w:r>
      <w:proofErr w:type="spellEnd"/>
      <w:r w:rsidRPr="00600F6C">
        <w:t xml:space="preserve">. </w:t>
      </w:r>
    </w:p>
    <w:p w14:paraId="3C5C313A" w14:textId="77777777" w:rsidR="001305B8" w:rsidRPr="00600F6C" w:rsidRDefault="001305B8" w:rsidP="001305B8">
      <w:pPr>
        <w:pStyle w:val="ListParagraph"/>
        <w:numPr>
          <w:ilvl w:val="0"/>
          <w:numId w:val="1"/>
        </w:numPr>
      </w:pPr>
      <w:r w:rsidRPr="00600F6C">
        <w:t>(Black).</w:t>
      </w:r>
      <w:proofErr w:type="spellStart"/>
      <w:r w:rsidRPr="00600F6C">
        <w:t>ti</w:t>
      </w:r>
      <w:proofErr w:type="spellEnd"/>
      <w:r w:rsidRPr="00600F6C">
        <w:t>.</w:t>
      </w:r>
    </w:p>
    <w:p w14:paraId="37D94B06" w14:textId="77777777" w:rsidR="001305B8" w:rsidRPr="00600F6C" w:rsidRDefault="001305B8" w:rsidP="001305B8">
      <w:pPr>
        <w:pStyle w:val="ListParagraph"/>
        <w:numPr>
          <w:ilvl w:val="0"/>
          <w:numId w:val="1"/>
        </w:numPr>
      </w:pPr>
      <w:r w:rsidRPr="00600F6C">
        <w:t>(</w:t>
      </w:r>
      <w:proofErr w:type="gramStart"/>
      <w:r w:rsidRPr="00600F6C">
        <w:t>black</w:t>
      </w:r>
      <w:proofErr w:type="gramEnd"/>
      <w:r w:rsidRPr="00600F6C">
        <w:t xml:space="preserve"> adj3 patient? Or men or women or adult? Or </w:t>
      </w:r>
      <w:proofErr w:type="spellStart"/>
      <w:r w:rsidRPr="00600F6C">
        <w:t>famil</w:t>
      </w:r>
      <w:proofErr w:type="spellEnd"/>
      <w:r w:rsidRPr="00600F6C">
        <w:t>* or child* or adolesce* or teen* or young* or youth? Or old* or elder* or people or person?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,kf,kw</w:t>
      </w:r>
      <w:proofErr w:type="spellEnd"/>
      <w:r w:rsidRPr="00600F6C">
        <w:t>.</w:t>
      </w:r>
    </w:p>
    <w:p w14:paraId="261FED90" w14:textId="77777777" w:rsidR="001305B8" w:rsidRPr="00600F6C" w:rsidRDefault="001305B8" w:rsidP="001305B8">
      <w:pPr>
        <w:pStyle w:val="ListParagraph"/>
        <w:numPr>
          <w:ilvl w:val="0"/>
          <w:numId w:val="1"/>
        </w:numPr>
      </w:pPr>
      <w:r w:rsidRPr="00600F6C">
        <w:t>(Minority adj2 (group? Or ethnic*)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,kf,kw</w:t>
      </w:r>
      <w:proofErr w:type="spellEnd"/>
      <w:r w:rsidRPr="00600F6C">
        <w:t>.</w:t>
      </w:r>
    </w:p>
    <w:p w14:paraId="31E9729F" w14:textId="77777777" w:rsidR="001305B8" w:rsidRPr="00600F6C" w:rsidRDefault="001305B8" w:rsidP="001305B8">
      <w:pPr>
        <w:pStyle w:val="ListParagraph"/>
        <w:numPr>
          <w:ilvl w:val="0"/>
          <w:numId w:val="1"/>
        </w:numPr>
      </w:pPr>
      <w:r w:rsidRPr="00600F6C">
        <w:t>(emigrant* or immigrant* or migrant*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,kf,kw</w:t>
      </w:r>
      <w:proofErr w:type="spellEnd"/>
      <w:r w:rsidRPr="00600F6C">
        <w:t xml:space="preserve"> </w:t>
      </w:r>
    </w:p>
    <w:p w14:paraId="63DF1846" w14:textId="77777777" w:rsidR="001305B8" w:rsidRPr="00600F6C" w:rsidRDefault="001305B8" w:rsidP="001305B8">
      <w:pPr>
        <w:pStyle w:val="ListParagraph"/>
        <w:numPr>
          <w:ilvl w:val="0"/>
          <w:numId w:val="1"/>
        </w:numPr>
      </w:pPr>
      <w:r w:rsidRPr="00600F6C">
        <w:t>(refugee*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,kf,kw</w:t>
      </w:r>
      <w:proofErr w:type="spellEnd"/>
      <w:r w:rsidRPr="00600F6C">
        <w:t>.</w:t>
      </w:r>
    </w:p>
    <w:p w14:paraId="00B31F75" w14:textId="77777777" w:rsidR="001305B8" w:rsidRPr="00600F6C" w:rsidRDefault="001305B8" w:rsidP="001305B8">
      <w:pPr>
        <w:pStyle w:val="ListParagraph"/>
        <w:numPr>
          <w:ilvl w:val="0"/>
          <w:numId w:val="1"/>
        </w:numPr>
      </w:pPr>
      <w:r w:rsidRPr="00600F6C">
        <w:t>5 or 6 or 7 or 8 or 9 or 10 or 11 or 12 or 13 or 14 or 15 or 16 or 17 or 18</w:t>
      </w:r>
    </w:p>
    <w:p w14:paraId="72CA7FCD" w14:textId="77777777" w:rsidR="001305B8" w:rsidRPr="00600F6C" w:rsidRDefault="001305B8" w:rsidP="001305B8">
      <w:pPr>
        <w:rPr>
          <w:i/>
          <w:iCs/>
        </w:rPr>
      </w:pPr>
    </w:p>
    <w:p w14:paraId="5D95D36F" w14:textId="77777777" w:rsidR="001305B8" w:rsidRPr="00600F6C" w:rsidRDefault="001305B8" w:rsidP="001305B8">
      <w:pPr>
        <w:rPr>
          <w:i/>
          <w:iCs/>
        </w:rPr>
      </w:pPr>
      <w:r w:rsidRPr="00600F6C">
        <w:rPr>
          <w:i/>
          <w:iCs/>
        </w:rPr>
        <w:t>[health equity]</w:t>
      </w:r>
    </w:p>
    <w:p w14:paraId="57DD2735" w14:textId="77777777" w:rsidR="001305B8" w:rsidRPr="00600F6C" w:rsidRDefault="001305B8" w:rsidP="001305B8">
      <w:pPr>
        <w:pStyle w:val="ListParagraph"/>
        <w:numPr>
          <w:ilvl w:val="0"/>
          <w:numId w:val="1"/>
        </w:numPr>
      </w:pPr>
      <w:r w:rsidRPr="00600F6C">
        <w:t>health equity/</w:t>
      </w:r>
    </w:p>
    <w:p w14:paraId="5A360CF2" w14:textId="77777777" w:rsidR="001305B8" w:rsidRPr="00600F6C" w:rsidRDefault="001305B8" w:rsidP="001305B8">
      <w:pPr>
        <w:pStyle w:val="ListParagraph"/>
        <w:numPr>
          <w:ilvl w:val="0"/>
          <w:numId w:val="1"/>
        </w:numPr>
      </w:pPr>
      <w:r w:rsidRPr="00600F6C">
        <w:t>health disparity/</w:t>
      </w:r>
    </w:p>
    <w:p w14:paraId="669B80F2" w14:textId="77777777" w:rsidR="001305B8" w:rsidRPr="00600F6C" w:rsidRDefault="001305B8" w:rsidP="001305B8">
      <w:pPr>
        <w:pStyle w:val="ListParagraph"/>
        <w:numPr>
          <w:ilvl w:val="0"/>
          <w:numId w:val="1"/>
        </w:numPr>
      </w:pPr>
      <w:r w:rsidRPr="00600F6C">
        <w:t xml:space="preserve">(health*) adj2 (equal* or </w:t>
      </w:r>
      <w:proofErr w:type="spellStart"/>
      <w:r w:rsidRPr="00600F6C">
        <w:t>equit</w:t>
      </w:r>
      <w:proofErr w:type="spellEnd"/>
      <w:r w:rsidRPr="00600F6C">
        <w:t>*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,kf,kw</w:t>
      </w:r>
      <w:proofErr w:type="spellEnd"/>
      <w:r w:rsidRPr="00600F6C">
        <w:t>.</w:t>
      </w:r>
    </w:p>
    <w:p w14:paraId="76AEA65E" w14:textId="77777777" w:rsidR="001305B8" w:rsidRPr="00600F6C" w:rsidRDefault="001305B8" w:rsidP="001305B8">
      <w:pPr>
        <w:pStyle w:val="ListParagraph"/>
        <w:numPr>
          <w:ilvl w:val="0"/>
          <w:numId w:val="1"/>
        </w:numPr>
      </w:pPr>
      <w:r w:rsidRPr="00600F6C">
        <w:t>(health*) adj2 (</w:t>
      </w:r>
      <w:proofErr w:type="spellStart"/>
      <w:r w:rsidRPr="00600F6C">
        <w:t>inequit</w:t>
      </w:r>
      <w:proofErr w:type="spellEnd"/>
      <w:r w:rsidRPr="00600F6C">
        <w:t xml:space="preserve">* or </w:t>
      </w:r>
      <w:proofErr w:type="spellStart"/>
      <w:r w:rsidRPr="00600F6C">
        <w:t>inequalit</w:t>
      </w:r>
      <w:proofErr w:type="spellEnd"/>
      <w:r w:rsidRPr="00600F6C">
        <w:t xml:space="preserve">* or </w:t>
      </w:r>
      <w:proofErr w:type="spellStart"/>
      <w:r w:rsidRPr="00600F6C">
        <w:t>disparit</w:t>
      </w:r>
      <w:proofErr w:type="spellEnd"/>
      <w:r w:rsidRPr="00600F6C">
        <w:t>*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,kf,kw</w:t>
      </w:r>
      <w:proofErr w:type="spellEnd"/>
      <w:r w:rsidRPr="00600F6C">
        <w:t>.</w:t>
      </w:r>
    </w:p>
    <w:p w14:paraId="253157EA" w14:textId="77777777" w:rsidR="001305B8" w:rsidRPr="00600F6C" w:rsidRDefault="001305B8" w:rsidP="001305B8">
      <w:pPr>
        <w:pStyle w:val="ListParagraph"/>
        <w:numPr>
          <w:ilvl w:val="0"/>
          <w:numId w:val="1"/>
        </w:numPr>
      </w:pPr>
      <w:r w:rsidRPr="00600F6C">
        <w:t xml:space="preserve">20 or 21 or 22 or 23 </w:t>
      </w:r>
    </w:p>
    <w:p w14:paraId="710677E8" w14:textId="77777777" w:rsidR="001305B8" w:rsidRPr="00600F6C" w:rsidRDefault="001305B8" w:rsidP="001305B8"/>
    <w:p w14:paraId="2032FF90" w14:textId="77777777" w:rsidR="001305B8" w:rsidRPr="00600F6C" w:rsidRDefault="001305B8" w:rsidP="001305B8">
      <w:pPr>
        <w:pStyle w:val="ListParagraph"/>
        <w:numPr>
          <w:ilvl w:val="0"/>
          <w:numId w:val="1"/>
        </w:numPr>
      </w:pPr>
      <w:r w:rsidRPr="00600F6C">
        <w:t>4 and 19 and 24</w:t>
      </w:r>
    </w:p>
    <w:p w14:paraId="5F82E996" w14:textId="77777777" w:rsidR="001305B8" w:rsidRPr="00600F6C" w:rsidRDefault="001305B8" w:rsidP="001305B8">
      <w:pPr>
        <w:pStyle w:val="ListParagraph"/>
      </w:pPr>
    </w:p>
    <w:p w14:paraId="3C481B20" w14:textId="77777777" w:rsidR="001305B8" w:rsidRPr="00600F6C" w:rsidRDefault="001305B8" w:rsidP="001305B8">
      <w:pPr>
        <w:pStyle w:val="ListParagraph"/>
        <w:numPr>
          <w:ilvl w:val="0"/>
          <w:numId w:val="1"/>
        </w:numPr>
      </w:pPr>
      <w:r w:rsidRPr="00600F6C">
        <w:t>limit 25 to (</w:t>
      </w:r>
      <w:proofErr w:type="spellStart"/>
      <w:r w:rsidRPr="00600F6C">
        <w:t>yr</w:t>
      </w:r>
      <w:proofErr w:type="spellEnd"/>
      <w:r w:rsidRPr="00600F6C">
        <w:t>=”2004-Current”)</w:t>
      </w:r>
    </w:p>
    <w:p w14:paraId="0ADFCDB6" w14:textId="454A4244" w:rsidR="001305B8" w:rsidRPr="00600F6C" w:rsidRDefault="001305B8" w:rsidP="001305B8">
      <w:pPr>
        <w:spacing w:beforeAutospacing="1" w:afterAutospacing="1"/>
        <w:rPr>
          <w:rFonts w:cstheme="minorHAnsi"/>
          <w:b/>
          <w:bCs/>
          <w:color w:val="000000"/>
        </w:rPr>
      </w:pPr>
      <w:r w:rsidRPr="00600F6C">
        <w:rPr>
          <w:rFonts w:cstheme="minorHAnsi"/>
          <w:b/>
          <w:bCs/>
          <w:color w:val="000000"/>
        </w:rPr>
        <w:t>R</w:t>
      </w:r>
      <w:r w:rsidRPr="00600F6C">
        <w:rPr>
          <w:rFonts w:cstheme="minorHAnsi"/>
          <w:b/>
          <w:bCs/>
          <w:color w:val="000000"/>
        </w:rPr>
        <w:t>esults 16/02/24: 1265</w:t>
      </w:r>
    </w:p>
    <w:p w14:paraId="46E37B82" w14:textId="77777777" w:rsidR="001305B8" w:rsidRPr="00600F6C" w:rsidRDefault="001305B8" w:rsidP="001305B8"/>
    <w:p w14:paraId="20061381" w14:textId="77777777" w:rsidR="001305B8" w:rsidRPr="00600F6C" w:rsidRDefault="001305B8" w:rsidP="001305B8"/>
    <w:p w14:paraId="771C18D6" w14:textId="77777777" w:rsidR="001305B8" w:rsidRPr="00600F6C" w:rsidRDefault="001305B8" w:rsidP="001305B8"/>
    <w:p w14:paraId="2426F735" w14:textId="520606E4" w:rsidR="001305B8" w:rsidRPr="00600F6C" w:rsidRDefault="001305B8" w:rsidP="001305B8">
      <w:r w:rsidRPr="00600F6C">
        <w:lastRenderedPageBreak/>
        <w:t>MEDLINE 16/02/24</w:t>
      </w:r>
    </w:p>
    <w:p w14:paraId="05E680B4" w14:textId="77777777" w:rsidR="001305B8" w:rsidRPr="00600F6C" w:rsidRDefault="001305B8" w:rsidP="001305B8"/>
    <w:p w14:paraId="76E421B3" w14:textId="77777777" w:rsidR="001305B8" w:rsidRPr="00600F6C" w:rsidRDefault="001305B8" w:rsidP="001305B8">
      <w:pPr>
        <w:rPr>
          <w:i/>
          <w:iCs/>
        </w:rPr>
      </w:pPr>
      <w:r w:rsidRPr="00600F6C">
        <w:rPr>
          <w:i/>
          <w:iCs/>
        </w:rPr>
        <w:t>[implementation framework]</w:t>
      </w:r>
    </w:p>
    <w:p w14:paraId="28EDC597" w14:textId="77777777" w:rsidR="001305B8" w:rsidRPr="00600F6C" w:rsidRDefault="001305B8" w:rsidP="001305B8">
      <w:pPr>
        <w:pStyle w:val="ListParagraph"/>
        <w:numPr>
          <w:ilvl w:val="0"/>
          <w:numId w:val="2"/>
        </w:numPr>
      </w:pPr>
      <w:r w:rsidRPr="00600F6C">
        <w:t>implementation science/</w:t>
      </w:r>
    </w:p>
    <w:p w14:paraId="44C20B8B" w14:textId="77777777" w:rsidR="001305B8" w:rsidRPr="00600F6C" w:rsidRDefault="001305B8" w:rsidP="001305B8">
      <w:pPr>
        <w:pStyle w:val="ListParagraph"/>
        <w:numPr>
          <w:ilvl w:val="0"/>
          <w:numId w:val="2"/>
        </w:numPr>
      </w:pPr>
      <w:r w:rsidRPr="00600F6C">
        <w:t xml:space="preserve">(implement* or conceptual) adj2 (framework* or model* or </w:t>
      </w:r>
      <w:proofErr w:type="spellStart"/>
      <w:r w:rsidRPr="00600F6C">
        <w:t>theor</w:t>
      </w:r>
      <w:proofErr w:type="spellEnd"/>
      <w:r w:rsidRPr="00600F6C">
        <w:t>*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,kf,kw</w:t>
      </w:r>
      <w:proofErr w:type="spellEnd"/>
      <w:r w:rsidRPr="00600F6C">
        <w:t xml:space="preserve">. </w:t>
      </w:r>
    </w:p>
    <w:p w14:paraId="6341BD98" w14:textId="77777777" w:rsidR="001305B8" w:rsidRPr="00600F6C" w:rsidRDefault="001305B8" w:rsidP="001305B8">
      <w:pPr>
        <w:pStyle w:val="ListParagraph"/>
        <w:numPr>
          <w:ilvl w:val="0"/>
          <w:numId w:val="2"/>
        </w:numPr>
      </w:pPr>
      <w:r w:rsidRPr="00600F6C">
        <w:t>(implement* or adopt*) adj2 (</w:t>
      </w:r>
      <w:proofErr w:type="spellStart"/>
      <w:r w:rsidRPr="00600F6C">
        <w:t>facilitat</w:t>
      </w:r>
      <w:proofErr w:type="spellEnd"/>
      <w:r w:rsidRPr="00600F6C">
        <w:t xml:space="preserve">* or barrier* or challenge* or </w:t>
      </w:r>
      <w:proofErr w:type="spellStart"/>
      <w:r w:rsidRPr="00600F6C">
        <w:t>determin</w:t>
      </w:r>
      <w:proofErr w:type="spellEnd"/>
      <w:r w:rsidRPr="00600F6C">
        <w:t>*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,kf,kw</w:t>
      </w:r>
      <w:proofErr w:type="spellEnd"/>
      <w:r w:rsidRPr="00600F6C">
        <w:t>.</w:t>
      </w:r>
    </w:p>
    <w:p w14:paraId="6C1351D9" w14:textId="77777777" w:rsidR="001305B8" w:rsidRPr="00600F6C" w:rsidRDefault="001305B8" w:rsidP="001305B8">
      <w:pPr>
        <w:pStyle w:val="ListParagraph"/>
        <w:numPr>
          <w:ilvl w:val="0"/>
          <w:numId w:val="2"/>
        </w:numPr>
      </w:pPr>
      <w:r w:rsidRPr="00600F6C">
        <w:t>1 or 2 or 3</w:t>
      </w:r>
    </w:p>
    <w:p w14:paraId="3C37E5AC" w14:textId="77777777" w:rsidR="001305B8" w:rsidRPr="00600F6C" w:rsidRDefault="001305B8" w:rsidP="001305B8"/>
    <w:p w14:paraId="4772CA48" w14:textId="77777777" w:rsidR="001305B8" w:rsidRPr="00600F6C" w:rsidRDefault="001305B8" w:rsidP="001305B8">
      <w:pPr>
        <w:rPr>
          <w:i/>
          <w:iCs/>
        </w:rPr>
      </w:pPr>
      <w:r w:rsidRPr="00600F6C">
        <w:rPr>
          <w:i/>
          <w:iCs/>
        </w:rPr>
        <w:t>[minority ethnic groups]</w:t>
      </w:r>
    </w:p>
    <w:p w14:paraId="19C6FAFC" w14:textId="77777777" w:rsidR="001305B8" w:rsidRPr="00600F6C" w:rsidRDefault="001305B8" w:rsidP="001305B8">
      <w:pPr>
        <w:pStyle w:val="ListParagraph"/>
        <w:numPr>
          <w:ilvl w:val="0"/>
          <w:numId w:val="2"/>
        </w:numPr>
      </w:pPr>
      <w:r w:rsidRPr="00600F6C">
        <w:t xml:space="preserve">Exp ethnicity/ </w:t>
      </w:r>
    </w:p>
    <w:p w14:paraId="01974C53" w14:textId="77777777" w:rsidR="001305B8" w:rsidRPr="00600F6C" w:rsidRDefault="001305B8" w:rsidP="001305B8">
      <w:pPr>
        <w:pStyle w:val="ListParagraph"/>
        <w:numPr>
          <w:ilvl w:val="0"/>
          <w:numId w:val="2"/>
        </w:numPr>
      </w:pPr>
      <w:r w:rsidRPr="00600F6C">
        <w:t>Exp minority groups/ or “Hispanic or Latino”/</w:t>
      </w:r>
    </w:p>
    <w:p w14:paraId="2457B72A" w14:textId="77777777" w:rsidR="001305B8" w:rsidRPr="00600F6C" w:rsidRDefault="001305B8" w:rsidP="001305B8">
      <w:pPr>
        <w:pStyle w:val="ListParagraph"/>
        <w:numPr>
          <w:ilvl w:val="0"/>
          <w:numId w:val="2"/>
        </w:numPr>
      </w:pPr>
      <w:r w:rsidRPr="00600F6C">
        <w:t xml:space="preserve">black people/ </w:t>
      </w:r>
    </w:p>
    <w:p w14:paraId="541A83C6" w14:textId="77777777" w:rsidR="001305B8" w:rsidRPr="00600F6C" w:rsidRDefault="001305B8" w:rsidP="001305B8">
      <w:pPr>
        <w:pStyle w:val="ListParagraph"/>
        <w:numPr>
          <w:ilvl w:val="0"/>
          <w:numId w:val="2"/>
        </w:numPr>
      </w:pPr>
      <w:r w:rsidRPr="00600F6C">
        <w:t>refugees/</w:t>
      </w:r>
    </w:p>
    <w:p w14:paraId="183E2D25" w14:textId="77777777" w:rsidR="001305B8" w:rsidRPr="00600F6C" w:rsidRDefault="001305B8" w:rsidP="001305B8">
      <w:pPr>
        <w:pStyle w:val="ListParagraph"/>
        <w:numPr>
          <w:ilvl w:val="0"/>
          <w:numId w:val="2"/>
        </w:numPr>
      </w:pPr>
      <w:r w:rsidRPr="00600F6C">
        <w:t xml:space="preserve">indigenous peoples/ </w:t>
      </w:r>
    </w:p>
    <w:p w14:paraId="24569705" w14:textId="77777777" w:rsidR="001305B8" w:rsidRPr="00600F6C" w:rsidRDefault="001305B8" w:rsidP="001305B8">
      <w:pPr>
        <w:pStyle w:val="ListParagraph"/>
        <w:numPr>
          <w:ilvl w:val="0"/>
          <w:numId w:val="2"/>
        </w:numPr>
      </w:pPr>
      <w:r w:rsidRPr="00600F6C">
        <w:t xml:space="preserve">cross-cultural comparison/ </w:t>
      </w:r>
    </w:p>
    <w:p w14:paraId="28EC6599" w14:textId="77777777" w:rsidR="001305B8" w:rsidRPr="00600F6C" w:rsidRDefault="001305B8" w:rsidP="001305B8">
      <w:pPr>
        <w:pStyle w:val="ListParagraph"/>
        <w:numPr>
          <w:ilvl w:val="0"/>
          <w:numId w:val="2"/>
        </w:numPr>
      </w:pPr>
      <w:r w:rsidRPr="00600F6C">
        <w:t xml:space="preserve">cultural diversity/ </w:t>
      </w:r>
    </w:p>
    <w:p w14:paraId="10025CB3" w14:textId="77777777" w:rsidR="001305B8" w:rsidRPr="00600F6C" w:rsidRDefault="001305B8" w:rsidP="001305B8">
      <w:pPr>
        <w:pStyle w:val="ListParagraph"/>
        <w:numPr>
          <w:ilvl w:val="0"/>
          <w:numId w:val="2"/>
        </w:numPr>
      </w:pPr>
      <w:r w:rsidRPr="00600F6C">
        <w:t xml:space="preserve">emigrants/ or immigrants/ </w:t>
      </w:r>
    </w:p>
    <w:p w14:paraId="45AB08C2" w14:textId="77777777" w:rsidR="001305B8" w:rsidRPr="00600F6C" w:rsidRDefault="001305B8" w:rsidP="001305B8">
      <w:pPr>
        <w:pStyle w:val="ListParagraph"/>
        <w:numPr>
          <w:ilvl w:val="0"/>
          <w:numId w:val="2"/>
        </w:numPr>
      </w:pPr>
      <w:r w:rsidRPr="00600F6C">
        <w:t xml:space="preserve">(BME or BAME or Asian* Or African or Caribbean* or </w:t>
      </w:r>
      <w:proofErr w:type="spellStart"/>
      <w:r w:rsidRPr="00600F6C">
        <w:t>afro-caribbean</w:t>
      </w:r>
      <w:proofErr w:type="spellEnd"/>
      <w:r w:rsidRPr="00600F6C">
        <w:t xml:space="preserve">* or Bangladeshi* or Chinese or Indian* or Pakistani or </w:t>
      </w:r>
      <w:proofErr w:type="spellStart"/>
      <w:r w:rsidRPr="00600F6C">
        <w:t>somali</w:t>
      </w:r>
      <w:proofErr w:type="spellEnd"/>
      <w:r w:rsidRPr="00600F6C">
        <w:t xml:space="preserve">* or Latin* or </w:t>
      </w:r>
      <w:proofErr w:type="spellStart"/>
      <w:r w:rsidRPr="00600F6C">
        <w:t>hispanic</w:t>
      </w:r>
      <w:proofErr w:type="spellEnd"/>
      <w:r w:rsidRPr="00600F6C">
        <w:t>*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,kf,kw</w:t>
      </w:r>
      <w:proofErr w:type="spellEnd"/>
      <w:r w:rsidRPr="00600F6C">
        <w:t xml:space="preserve">. </w:t>
      </w:r>
    </w:p>
    <w:p w14:paraId="4D7BCA20" w14:textId="77777777" w:rsidR="001305B8" w:rsidRPr="00600F6C" w:rsidRDefault="001305B8" w:rsidP="001305B8">
      <w:pPr>
        <w:pStyle w:val="ListParagraph"/>
        <w:numPr>
          <w:ilvl w:val="0"/>
          <w:numId w:val="2"/>
        </w:numPr>
      </w:pPr>
      <w:r w:rsidRPr="00600F6C">
        <w:t>(Black).</w:t>
      </w:r>
      <w:proofErr w:type="spellStart"/>
      <w:r w:rsidRPr="00600F6C">
        <w:t>ti</w:t>
      </w:r>
      <w:proofErr w:type="spellEnd"/>
      <w:r w:rsidRPr="00600F6C">
        <w:t>.</w:t>
      </w:r>
    </w:p>
    <w:p w14:paraId="21060AB0" w14:textId="77777777" w:rsidR="001305B8" w:rsidRPr="00600F6C" w:rsidRDefault="001305B8" w:rsidP="001305B8">
      <w:pPr>
        <w:pStyle w:val="ListParagraph"/>
        <w:numPr>
          <w:ilvl w:val="0"/>
          <w:numId w:val="2"/>
        </w:numPr>
      </w:pPr>
      <w:r w:rsidRPr="00600F6C">
        <w:t>(</w:t>
      </w:r>
      <w:proofErr w:type="gramStart"/>
      <w:r w:rsidRPr="00600F6C">
        <w:t>black</w:t>
      </w:r>
      <w:proofErr w:type="gramEnd"/>
      <w:r w:rsidRPr="00600F6C">
        <w:t xml:space="preserve"> adj3 patient? Or men or women or adult? Or </w:t>
      </w:r>
      <w:proofErr w:type="spellStart"/>
      <w:r w:rsidRPr="00600F6C">
        <w:t>famil</w:t>
      </w:r>
      <w:proofErr w:type="spellEnd"/>
      <w:r w:rsidRPr="00600F6C">
        <w:t>* or child* or adolesce* or teen* or young* or youth? Or old* or elder* or people or person?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,kf,kw</w:t>
      </w:r>
      <w:proofErr w:type="spellEnd"/>
      <w:r w:rsidRPr="00600F6C">
        <w:t>.</w:t>
      </w:r>
    </w:p>
    <w:p w14:paraId="7FD4CC56" w14:textId="77777777" w:rsidR="001305B8" w:rsidRPr="00600F6C" w:rsidRDefault="001305B8" w:rsidP="001305B8">
      <w:pPr>
        <w:pStyle w:val="ListParagraph"/>
        <w:numPr>
          <w:ilvl w:val="0"/>
          <w:numId w:val="2"/>
        </w:numPr>
      </w:pPr>
      <w:r w:rsidRPr="00600F6C">
        <w:t>(Minority adj2 (group? Or ethnic*)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,kf,kw</w:t>
      </w:r>
      <w:proofErr w:type="spellEnd"/>
      <w:r w:rsidRPr="00600F6C">
        <w:t>.</w:t>
      </w:r>
    </w:p>
    <w:p w14:paraId="21B00D9C" w14:textId="77777777" w:rsidR="001305B8" w:rsidRPr="00600F6C" w:rsidRDefault="001305B8" w:rsidP="001305B8">
      <w:pPr>
        <w:pStyle w:val="ListParagraph"/>
        <w:numPr>
          <w:ilvl w:val="0"/>
          <w:numId w:val="2"/>
        </w:numPr>
      </w:pPr>
      <w:r w:rsidRPr="00600F6C">
        <w:t>(emigrant* or immigrant* or migrant*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,kf,kw</w:t>
      </w:r>
      <w:proofErr w:type="spellEnd"/>
      <w:r w:rsidRPr="00600F6C">
        <w:t xml:space="preserve"> </w:t>
      </w:r>
    </w:p>
    <w:p w14:paraId="7A06D1A4" w14:textId="77777777" w:rsidR="001305B8" w:rsidRPr="00600F6C" w:rsidRDefault="001305B8" w:rsidP="001305B8">
      <w:pPr>
        <w:pStyle w:val="ListParagraph"/>
        <w:numPr>
          <w:ilvl w:val="0"/>
          <w:numId w:val="2"/>
        </w:numPr>
      </w:pPr>
      <w:r w:rsidRPr="00600F6C">
        <w:t>(refugee*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,kf,kw</w:t>
      </w:r>
      <w:proofErr w:type="spellEnd"/>
      <w:r w:rsidRPr="00600F6C">
        <w:t>.</w:t>
      </w:r>
    </w:p>
    <w:p w14:paraId="72A574B7" w14:textId="77777777" w:rsidR="001305B8" w:rsidRPr="00600F6C" w:rsidRDefault="001305B8" w:rsidP="001305B8">
      <w:pPr>
        <w:pStyle w:val="ListParagraph"/>
        <w:numPr>
          <w:ilvl w:val="0"/>
          <w:numId w:val="2"/>
        </w:numPr>
      </w:pPr>
      <w:r w:rsidRPr="00600F6C">
        <w:t>5 or 6 or 7 or 8 or 9 or 10 or 11 or 12 or 13 or 14 or 15 or 16 or 17 or 18</w:t>
      </w:r>
    </w:p>
    <w:p w14:paraId="507B7F26" w14:textId="77777777" w:rsidR="001305B8" w:rsidRPr="00600F6C" w:rsidRDefault="001305B8" w:rsidP="001305B8"/>
    <w:p w14:paraId="2CC9B996" w14:textId="77777777" w:rsidR="001305B8" w:rsidRPr="00600F6C" w:rsidRDefault="001305B8" w:rsidP="001305B8">
      <w:pPr>
        <w:rPr>
          <w:i/>
          <w:iCs/>
        </w:rPr>
      </w:pPr>
      <w:r w:rsidRPr="00600F6C">
        <w:rPr>
          <w:i/>
          <w:iCs/>
        </w:rPr>
        <w:t>[health equity]</w:t>
      </w:r>
    </w:p>
    <w:p w14:paraId="51E16EBB" w14:textId="77777777" w:rsidR="001305B8" w:rsidRPr="00600F6C" w:rsidRDefault="001305B8" w:rsidP="001305B8">
      <w:pPr>
        <w:pStyle w:val="ListParagraph"/>
        <w:numPr>
          <w:ilvl w:val="0"/>
          <w:numId w:val="2"/>
        </w:numPr>
      </w:pPr>
      <w:r w:rsidRPr="00600F6C">
        <w:t>health equity/</w:t>
      </w:r>
    </w:p>
    <w:p w14:paraId="5061E176" w14:textId="77777777" w:rsidR="001305B8" w:rsidRPr="00600F6C" w:rsidRDefault="001305B8" w:rsidP="001305B8">
      <w:pPr>
        <w:pStyle w:val="ListParagraph"/>
        <w:numPr>
          <w:ilvl w:val="0"/>
          <w:numId w:val="2"/>
        </w:numPr>
      </w:pPr>
      <w:r w:rsidRPr="00600F6C">
        <w:t>healthcare disparities/</w:t>
      </w:r>
    </w:p>
    <w:p w14:paraId="56134A6D" w14:textId="77777777" w:rsidR="001305B8" w:rsidRPr="00600F6C" w:rsidRDefault="001305B8" w:rsidP="001305B8">
      <w:pPr>
        <w:pStyle w:val="ListParagraph"/>
        <w:numPr>
          <w:ilvl w:val="0"/>
          <w:numId w:val="2"/>
        </w:numPr>
      </w:pPr>
      <w:r w:rsidRPr="00600F6C">
        <w:t xml:space="preserve">((health*) adj2 (equal* or </w:t>
      </w:r>
      <w:proofErr w:type="spellStart"/>
      <w:r w:rsidRPr="00600F6C">
        <w:t>equit</w:t>
      </w:r>
      <w:proofErr w:type="spellEnd"/>
      <w:r w:rsidRPr="00600F6C">
        <w:t>*)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,kf,kw</w:t>
      </w:r>
      <w:proofErr w:type="spellEnd"/>
      <w:r w:rsidRPr="00600F6C">
        <w:t>.</w:t>
      </w:r>
    </w:p>
    <w:p w14:paraId="3D1B1A47" w14:textId="77777777" w:rsidR="001305B8" w:rsidRPr="00600F6C" w:rsidRDefault="001305B8" w:rsidP="001305B8">
      <w:pPr>
        <w:pStyle w:val="ListParagraph"/>
        <w:numPr>
          <w:ilvl w:val="0"/>
          <w:numId w:val="2"/>
        </w:numPr>
      </w:pPr>
      <w:r w:rsidRPr="00600F6C">
        <w:t>((health*) adj2 (</w:t>
      </w:r>
      <w:proofErr w:type="spellStart"/>
      <w:r w:rsidRPr="00600F6C">
        <w:t>inequit</w:t>
      </w:r>
      <w:proofErr w:type="spellEnd"/>
      <w:r w:rsidRPr="00600F6C">
        <w:t xml:space="preserve">* or </w:t>
      </w:r>
      <w:proofErr w:type="spellStart"/>
      <w:r w:rsidRPr="00600F6C">
        <w:t>inequalit</w:t>
      </w:r>
      <w:proofErr w:type="spellEnd"/>
      <w:r w:rsidRPr="00600F6C">
        <w:t xml:space="preserve">* or </w:t>
      </w:r>
      <w:proofErr w:type="spellStart"/>
      <w:r w:rsidRPr="00600F6C">
        <w:t>disparit</w:t>
      </w:r>
      <w:proofErr w:type="spellEnd"/>
      <w:r w:rsidRPr="00600F6C">
        <w:t>*)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,kf,kw</w:t>
      </w:r>
      <w:proofErr w:type="spellEnd"/>
      <w:r w:rsidRPr="00600F6C">
        <w:t>.</w:t>
      </w:r>
    </w:p>
    <w:p w14:paraId="53CBF819" w14:textId="77777777" w:rsidR="001305B8" w:rsidRPr="00600F6C" w:rsidRDefault="001305B8" w:rsidP="001305B8">
      <w:pPr>
        <w:pStyle w:val="ListParagraph"/>
        <w:numPr>
          <w:ilvl w:val="0"/>
          <w:numId w:val="2"/>
        </w:numPr>
      </w:pPr>
      <w:r w:rsidRPr="00600F6C">
        <w:t xml:space="preserve">20 or 21 or 22 or 23 </w:t>
      </w:r>
    </w:p>
    <w:p w14:paraId="52F9BCE9" w14:textId="77777777" w:rsidR="001305B8" w:rsidRPr="00600F6C" w:rsidRDefault="001305B8" w:rsidP="001305B8"/>
    <w:p w14:paraId="51D10AB7" w14:textId="77777777" w:rsidR="001305B8" w:rsidRPr="00600F6C" w:rsidRDefault="001305B8" w:rsidP="001305B8">
      <w:pPr>
        <w:pStyle w:val="ListParagraph"/>
        <w:numPr>
          <w:ilvl w:val="0"/>
          <w:numId w:val="2"/>
        </w:numPr>
      </w:pPr>
      <w:r w:rsidRPr="00600F6C">
        <w:t>4 and 19 and 24</w:t>
      </w:r>
    </w:p>
    <w:p w14:paraId="5B94E0AD" w14:textId="77777777" w:rsidR="001305B8" w:rsidRPr="00600F6C" w:rsidRDefault="001305B8" w:rsidP="001305B8">
      <w:pPr>
        <w:pStyle w:val="ListParagraph"/>
      </w:pPr>
    </w:p>
    <w:p w14:paraId="797C30A6" w14:textId="77777777" w:rsidR="001305B8" w:rsidRPr="00600F6C" w:rsidRDefault="001305B8" w:rsidP="001305B8">
      <w:pPr>
        <w:pStyle w:val="ListParagraph"/>
        <w:numPr>
          <w:ilvl w:val="0"/>
          <w:numId w:val="2"/>
        </w:numPr>
      </w:pPr>
      <w:r w:rsidRPr="00600F6C">
        <w:t>limit 25 to (</w:t>
      </w:r>
      <w:proofErr w:type="spellStart"/>
      <w:r w:rsidRPr="00600F6C">
        <w:t>yr</w:t>
      </w:r>
      <w:proofErr w:type="spellEnd"/>
      <w:r w:rsidRPr="00600F6C">
        <w:t>=”2004-Current”)</w:t>
      </w:r>
    </w:p>
    <w:p w14:paraId="5017025A" w14:textId="1DF8CA93" w:rsidR="001305B8" w:rsidRPr="00600F6C" w:rsidRDefault="001305B8" w:rsidP="001305B8">
      <w:pPr>
        <w:spacing w:beforeAutospacing="1" w:afterAutospacing="1"/>
        <w:rPr>
          <w:rFonts w:cstheme="minorHAnsi"/>
          <w:b/>
          <w:bCs/>
          <w:color w:val="000000"/>
        </w:rPr>
      </w:pPr>
      <w:r w:rsidRPr="00600F6C">
        <w:rPr>
          <w:rFonts w:cstheme="minorHAnsi"/>
          <w:b/>
          <w:bCs/>
          <w:color w:val="000000"/>
        </w:rPr>
        <w:t>Re</w:t>
      </w:r>
      <w:r w:rsidRPr="00600F6C">
        <w:rPr>
          <w:rFonts w:cstheme="minorHAnsi"/>
          <w:b/>
          <w:bCs/>
          <w:color w:val="000000"/>
        </w:rPr>
        <w:t>sults 16/02/24: 1058</w:t>
      </w:r>
    </w:p>
    <w:p w14:paraId="487481DF" w14:textId="77777777" w:rsidR="001305B8" w:rsidRPr="00600F6C" w:rsidRDefault="001305B8" w:rsidP="001305B8">
      <w:pPr>
        <w:spacing w:beforeAutospacing="1" w:afterAutospacing="1"/>
        <w:rPr>
          <w:rFonts w:cstheme="minorHAnsi"/>
          <w:b/>
          <w:bCs/>
          <w:color w:val="000000"/>
        </w:rPr>
      </w:pPr>
    </w:p>
    <w:p w14:paraId="7F011768" w14:textId="77777777" w:rsidR="001305B8" w:rsidRPr="00600F6C" w:rsidRDefault="001305B8" w:rsidP="001305B8">
      <w:pPr>
        <w:spacing w:beforeAutospacing="1" w:afterAutospacing="1"/>
        <w:rPr>
          <w:rFonts w:cstheme="minorHAnsi"/>
          <w:b/>
          <w:bCs/>
          <w:color w:val="000000"/>
        </w:rPr>
      </w:pPr>
    </w:p>
    <w:p w14:paraId="613B28B5" w14:textId="77777777" w:rsidR="001305B8" w:rsidRPr="00600F6C" w:rsidRDefault="001305B8" w:rsidP="001305B8">
      <w:pPr>
        <w:spacing w:beforeAutospacing="1" w:afterAutospacing="1"/>
        <w:rPr>
          <w:rFonts w:cstheme="minorHAnsi"/>
          <w:b/>
          <w:bCs/>
          <w:color w:val="000000"/>
        </w:rPr>
      </w:pPr>
    </w:p>
    <w:p w14:paraId="1DC218B4" w14:textId="48B55B0C" w:rsidR="001305B8" w:rsidRPr="00600F6C" w:rsidRDefault="001305B8" w:rsidP="001305B8">
      <w:r w:rsidRPr="00600F6C">
        <w:lastRenderedPageBreak/>
        <w:t>PsycINFO 16/02/24</w:t>
      </w:r>
    </w:p>
    <w:p w14:paraId="3A3A7B58" w14:textId="77777777" w:rsidR="001305B8" w:rsidRPr="00600F6C" w:rsidRDefault="001305B8" w:rsidP="001305B8"/>
    <w:p w14:paraId="709AC385" w14:textId="77777777" w:rsidR="001305B8" w:rsidRPr="00600F6C" w:rsidRDefault="001305B8" w:rsidP="001305B8">
      <w:pPr>
        <w:rPr>
          <w:i/>
          <w:iCs/>
        </w:rPr>
      </w:pPr>
      <w:r w:rsidRPr="00600F6C">
        <w:rPr>
          <w:i/>
          <w:iCs/>
        </w:rPr>
        <w:t>[implementation framework]</w:t>
      </w:r>
    </w:p>
    <w:p w14:paraId="7C4BBC60" w14:textId="77777777" w:rsidR="001305B8" w:rsidRPr="00600F6C" w:rsidRDefault="001305B8" w:rsidP="001305B8">
      <w:pPr>
        <w:pStyle w:val="ListParagraph"/>
        <w:numPr>
          <w:ilvl w:val="0"/>
          <w:numId w:val="6"/>
        </w:numPr>
      </w:pPr>
      <w:r w:rsidRPr="00600F6C">
        <w:t>intervention/</w:t>
      </w:r>
    </w:p>
    <w:p w14:paraId="0086A0D8" w14:textId="77777777" w:rsidR="001305B8" w:rsidRPr="00600F6C" w:rsidRDefault="001305B8" w:rsidP="001305B8">
      <w:pPr>
        <w:pStyle w:val="ListParagraph"/>
        <w:numPr>
          <w:ilvl w:val="0"/>
          <w:numId w:val="6"/>
        </w:numPr>
      </w:pPr>
      <w:r w:rsidRPr="00600F6C">
        <w:t xml:space="preserve">(implement* or conceptual) adj2 (framework* or model* or </w:t>
      </w:r>
      <w:proofErr w:type="spellStart"/>
      <w:r w:rsidRPr="00600F6C">
        <w:t>theor</w:t>
      </w:r>
      <w:proofErr w:type="spellEnd"/>
      <w:r w:rsidRPr="00600F6C">
        <w:t>*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,id</w:t>
      </w:r>
      <w:proofErr w:type="spellEnd"/>
      <w:r w:rsidRPr="00600F6C">
        <w:t xml:space="preserve">. </w:t>
      </w:r>
    </w:p>
    <w:p w14:paraId="47D53C96" w14:textId="77777777" w:rsidR="001305B8" w:rsidRPr="00600F6C" w:rsidRDefault="001305B8" w:rsidP="001305B8">
      <w:pPr>
        <w:pStyle w:val="ListParagraph"/>
        <w:numPr>
          <w:ilvl w:val="0"/>
          <w:numId w:val="6"/>
        </w:numPr>
      </w:pPr>
      <w:r w:rsidRPr="00600F6C">
        <w:t>(implement* or adopt*) adj2 (</w:t>
      </w:r>
      <w:proofErr w:type="spellStart"/>
      <w:r w:rsidRPr="00600F6C">
        <w:t>facilitat</w:t>
      </w:r>
      <w:proofErr w:type="spellEnd"/>
      <w:r w:rsidRPr="00600F6C">
        <w:t xml:space="preserve">* or barrier* or challenge* or </w:t>
      </w:r>
      <w:proofErr w:type="spellStart"/>
      <w:r w:rsidRPr="00600F6C">
        <w:t>determin</w:t>
      </w:r>
      <w:proofErr w:type="spellEnd"/>
      <w:r w:rsidRPr="00600F6C">
        <w:t>*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,id</w:t>
      </w:r>
      <w:proofErr w:type="spellEnd"/>
      <w:r w:rsidRPr="00600F6C">
        <w:t>.</w:t>
      </w:r>
    </w:p>
    <w:p w14:paraId="5A821039" w14:textId="77777777" w:rsidR="001305B8" w:rsidRPr="00600F6C" w:rsidRDefault="001305B8" w:rsidP="001305B8">
      <w:pPr>
        <w:pStyle w:val="ListParagraph"/>
        <w:numPr>
          <w:ilvl w:val="0"/>
          <w:numId w:val="6"/>
        </w:numPr>
      </w:pPr>
      <w:r w:rsidRPr="00600F6C">
        <w:t>1 or 2 or 3</w:t>
      </w:r>
    </w:p>
    <w:p w14:paraId="4AB535D2" w14:textId="77777777" w:rsidR="001305B8" w:rsidRPr="00600F6C" w:rsidRDefault="001305B8" w:rsidP="001305B8"/>
    <w:p w14:paraId="24DE8E56" w14:textId="77777777" w:rsidR="001305B8" w:rsidRPr="00600F6C" w:rsidRDefault="001305B8" w:rsidP="001305B8">
      <w:pPr>
        <w:rPr>
          <w:i/>
          <w:iCs/>
        </w:rPr>
      </w:pPr>
      <w:r w:rsidRPr="00600F6C">
        <w:rPr>
          <w:i/>
          <w:iCs/>
        </w:rPr>
        <w:t>[minority ethnic groups]</w:t>
      </w:r>
    </w:p>
    <w:p w14:paraId="090732F1" w14:textId="77777777" w:rsidR="001305B8" w:rsidRPr="00600F6C" w:rsidRDefault="001305B8" w:rsidP="001305B8">
      <w:pPr>
        <w:pStyle w:val="ListParagraph"/>
        <w:numPr>
          <w:ilvl w:val="0"/>
          <w:numId w:val="6"/>
        </w:numPr>
      </w:pPr>
      <w:r w:rsidRPr="00600F6C">
        <w:t>“</w:t>
      </w:r>
      <w:proofErr w:type="gramStart"/>
      <w:r w:rsidRPr="00600F6C">
        <w:t>racial</w:t>
      </w:r>
      <w:proofErr w:type="gramEnd"/>
      <w:r w:rsidRPr="00600F6C">
        <w:t xml:space="preserve"> and ethnic groups”/ </w:t>
      </w:r>
    </w:p>
    <w:p w14:paraId="7439F5C7" w14:textId="77777777" w:rsidR="001305B8" w:rsidRPr="00600F6C" w:rsidRDefault="001305B8" w:rsidP="001305B8">
      <w:pPr>
        <w:pStyle w:val="ListParagraph"/>
        <w:numPr>
          <w:ilvl w:val="0"/>
          <w:numId w:val="6"/>
        </w:numPr>
      </w:pPr>
      <w:r w:rsidRPr="00600F6C">
        <w:t>minority groups/ or “Latinos/Latinas”/</w:t>
      </w:r>
    </w:p>
    <w:p w14:paraId="6E96D644" w14:textId="77777777" w:rsidR="001305B8" w:rsidRPr="00600F6C" w:rsidRDefault="001305B8" w:rsidP="001305B8">
      <w:pPr>
        <w:pStyle w:val="ListParagraph"/>
        <w:numPr>
          <w:ilvl w:val="0"/>
          <w:numId w:val="6"/>
        </w:numPr>
      </w:pPr>
      <w:r w:rsidRPr="00600F6C">
        <w:t xml:space="preserve">blacks/ </w:t>
      </w:r>
    </w:p>
    <w:p w14:paraId="2BA6DC06" w14:textId="77777777" w:rsidR="001305B8" w:rsidRPr="00600F6C" w:rsidRDefault="001305B8" w:rsidP="001305B8">
      <w:pPr>
        <w:pStyle w:val="ListParagraph"/>
        <w:numPr>
          <w:ilvl w:val="0"/>
          <w:numId w:val="6"/>
        </w:numPr>
      </w:pPr>
      <w:r w:rsidRPr="00600F6C">
        <w:t>refugees/</w:t>
      </w:r>
    </w:p>
    <w:p w14:paraId="3B53AC9E" w14:textId="77777777" w:rsidR="001305B8" w:rsidRPr="00600F6C" w:rsidRDefault="001305B8" w:rsidP="001305B8">
      <w:pPr>
        <w:pStyle w:val="ListParagraph"/>
        <w:numPr>
          <w:ilvl w:val="0"/>
          <w:numId w:val="6"/>
        </w:numPr>
      </w:pPr>
      <w:r w:rsidRPr="00600F6C">
        <w:t xml:space="preserve">indigenous populations/ </w:t>
      </w:r>
    </w:p>
    <w:p w14:paraId="14120C75" w14:textId="77777777" w:rsidR="001305B8" w:rsidRPr="00600F6C" w:rsidRDefault="001305B8" w:rsidP="001305B8">
      <w:pPr>
        <w:pStyle w:val="ListParagraph"/>
        <w:numPr>
          <w:ilvl w:val="0"/>
          <w:numId w:val="6"/>
        </w:numPr>
      </w:pPr>
      <w:r w:rsidRPr="00600F6C">
        <w:t xml:space="preserve">cross cultural differences/ </w:t>
      </w:r>
    </w:p>
    <w:p w14:paraId="13749CEE" w14:textId="77777777" w:rsidR="001305B8" w:rsidRPr="00600F6C" w:rsidRDefault="001305B8" w:rsidP="001305B8">
      <w:pPr>
        <w:pStyle w:val="ListParagraph"/>
        <w:numPr>
          <w:ilvl w:val="0"/>
          <w:numId w:val="6"/>
        </w:numPr>
      </w:pPr>
      <w:r w:rsidRPr="00600F6C">
        <w:t xml:space="preserve">cultural diversity/ </w:t>
      </w:r>
    </w:p>
    <w:p w14:paraId="7BB50151" w14:textId="77777777" w:rsidR="001305B8" w:rsidRPr="00600F6C" w:rsidRDefault="001305B8" w:rsidP="001305B8">
      <w:pPr>
        <w:pStyle w:val="ListParagraph"/>
        <w:numPr>
          <w:ilvl w:val="0"/>
          <w:numId w:val="6"/>
        </w:numPr>
      </w:pPr>
      <w:r w:rsidRPr="00600F6C">
        <w:t>immigration/ or human migration/</w:t>
      </w:r>
    </w:p>
    <w:p w14:paraId="6A007CBB" w14:textId="77777777" w:rsidR="001305B8" w:rsidRPr="00600F6C" w:rsidRDefault="001305B8" w:rsidP="001305B8">
      <w:pPr>
        <w:pStyle w:val="ListParagraph"/>
        <w:numPr>
          <w:ilvl w:val="0"/>
          <w:numId w:val="6"/>
        </w:numPr>
      </w:pPr>
      <w:r w:rsidRPr="00600F6C">
        <w:t xml:space="preserve">(BME or BAME or Asian* Or African or Caribbean* or </w:t>
      </w:r>
      <w:proofErr w:type="spellStart"/>
      <w:r w:rsidRPr="00600F6C">
        <w:t>afro-caribbean</w:t>
      </w:r>
      <w:proofErr w:type="spellEnd"/>
      <w:r w:rsidRPr="00600F6C">
        <w:t xml:space="preserve">* or Bangladeshi* or Chinese or Indian* or Pakistani or </w:t>
      </w:r>
      <w:proofErr w:type="spellStart"/>
      <w:r w:rsidRPr="00600F6C">
        <w:t>somali</w:t>
      </w:r>
      <w:proofErr w:type="spellEnd"/>
      <w:r w:rsidRPr="00600F6C">
        <w:t xml:space="preserve">* or Latin* or </w:t>
      </w:r>
      <w:proofErr w:type="spellStart"/>
      <w:r w:rsidRPr="00600F6C">
        <w:t>hispanic</w:t>
      </w:r>
      <w:proofErr w:type="spellEnd"/>
      <w:r w:rsidRPr="00600F6C">
        <w:t>*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,id</w:t>
      </w:r>
      <w:proofErr w:type="spellEnd"/>
      <w:r w:rsidRPr="00600F6C">
        <w:t xml:space="preserve">. </w:t>
      </w:r>
    </w:p>
    <w:p w14:paraId="2FBDF8F6" w14:textId="77777777" w:rsidR="001305B8" w:rsidRPr="00600F6C" w:rsidRDefault="001305B8" w:rsidP="001305B8">
      <w:pPr>
        <w:pStyle w:val="ListParagraph"/>
        <w:numPr>
          <w:ilvl w:val="0"/>
          <w:numId w:val="6"/>
        </w:numPr>
      </w:pPr>
      <w:r w:rsidRPr="00600F6C">
        <w:t>(Black).</w:t>
      </w:r>
      <w:proofErr w:type="spellStart"/>
      <w:r w:rsidRPr="00600F6C">
        <w:t>ti</w:t>
      </w:r>
      <w:proofErr w:type="spellEnd"/>
      <w:r w:rsidRPr="00600F6C">
        <w:t>.</w:t>
      </w:r>
    </w:p>
    <w:p w14:paraId="2604C5D8" w14:textId="77777777" w:rsidR="001305B8" w:rsidRPr="00600F6C" w:rsidRDefault="001305B8" w:rsidP="001305B8">
      <w:pPr>
        <w:pStyle w:val="ListParagraph"/>
        <w:numPr>
          <w:ilvl w:val="0"/>
          <w:numId w:val="6"/>
        </w:numPr>
      </w:pPr>
      <w:r w:rsidRPr="00600F6C">
        <w:t>(</w:t>
      </w:r>
      <w:proofErr w:type="gramStart"/>
      <w:r w:rsidRPr="00600F6C">
        <w:t>black</w:t>
      </w:r>
      <w:proofErr w:type="gramEnd"/>
      <w:r w:rsidRPr="00600F6C">
        <w:t xml:space="preserve"> adj3 patient? Or men or women or adult? Or </w:t>
      </w:r>
      <w:proofErr w:type="spellStart"/>
      <w:r w:rsidRPr="00600F6C">
        <w:t>famil</w:t>
      </w:r>
      <w:proofErr w:type="spellEnd"/>
      <w:r w:rsidRPr="00600F6C">
        <w:t>* or child* or adolesce* or teen* or young* or youth? Or old* or elder* or people or person?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,id</w:t>
      </w:r>
      <w:proofErr w:type="spellEnd"/>
      <w:r w:rsidRPr="00600F6C">
        <w:t>.</w:t>
      </w:r>
    </w:p>
    <w:p w14:paraId="2026A618" w14:textId="77777777" w:rsidR="001305B8" w:rsidRPr="00600F6C" w:rsidRDefault="001305B8" w:rsidP="001305B8">
      <w:pPr>
        <w:pStyle w:val="ListParagraph"/>
        <w:numPr>
          <w:ilvl w:val="0"/>
          <w:numId w:val="6"/>
        </w:numPr>
      </w:pPr>
      <w:r w:rsidRPr="00600F6C">
        <w:t>(Minority adj2 (group? Or ethnic*)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,id</w:t>
      </w:r>
      <w:proofErr w:type="spellEnd"/>
      <w:r w:rsidRPr="00600F6C">
        <w:t>.</w:t>
      </w:r>
    </w:p>
    <w:p w14:paraId="05BEAA28" w14:textId="77777777" w:rsidR="001305B8" w:rsidRPr="00600F6C" w:rsidRDefault="001305B8" w:rsidP="001305B8">
      <w:pPr>
        <w:pStyle w:val="ListParagraph"/>
        <w:numPr>
          <w:ilvl w:val="0"/>
          <w:numId w:val="6"/>
        </w:numPr>
      </w:pPr>
      <w:r w:rsidRPr="00600F6C">
        <w:t>(emigrant* or immigrant* or migrant*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,id</w:t>
      </w:r>
      <w:proofErr w:type="spellEnd"/>
      <w:r w:rsidRPr="00600F6C">
        <w:t xml:space="preserve"> </w:t>
      </w:r>
    </w:p>
    <w:p w14:paraId="7E928649" w14:textId="77777777" w:rsidR="001305B8" w:rsidRPr="00600F6C" w:rsidRDefault="001305B8" w:rsidP="001305B8">
      <w:pPr>
        <w:pStyle w:val="ListParagraph"/>
        <w:numPr>
          <w:ilvl w:val="0"/>
          <w:numId w:val="6"/>
        </w:numPr>
      </w:pPr>
      <w:r w:rsidRPr="00600F6C">
        <w:t>(refugee*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,id</w:t>
      </w:r>
      <w:proofErr w:type="spellEnd"/>
      <w:r w:rsidRPr="00600F6C">
        <w:t>.</w:t>
      </w:r>
    </w:p>
    <w:p w14:paraId="5636A2D8" w14:textId="77777777" w:rsidR="001305B8" w:rsidRPr="00600F6C" w:rsidRDefault="001305B8" w:rsidP="001305B8">
      <w:pPr>
        <w:pStyle w:val="ListParagraph"/>
        <w:numPr>
          <w:ilvl w:val="0"/>
          <w:numId w:val="6"/>
        </w:numPr>
      </w:pPr>
      <w:r w:rsidRPr="00600F6C">
        <w:t>5 or 6 or 7 or 8 or 9 or 10 or 11 or 12 or 13 or 14 or 15 or 16 or 17 or 18</w:t>
      </w:r>
    </w:p>
    <w:p w14:paraId="091209C5" w14:textId="77777777" w:rsidR="001305B8" w:rsidRPr="00600F6C" w:rsidRDefault="001305B8" w:rsidP="001305B8"/>
    <w:p w14:paraId="140D811E" w14:textId="77777777" w:rsidR="001305B8" w:rsidRPr="00600F6C" w:rsidRDefault="001305B8" w:rsidP="001305B8">
      <w:pPr>
        <w:rPr>
          <w:i/>
          <w:iCs/>
        </w:rPr>
      </w:pPr>
      <w:r w:rsidRPr="00600F6C">
        <w:rPr>
          <w:i/>
          <w:iCs/>
        </w:rPr>
        <w:t>[health equity]</w:t>
      </w:r>
    </w:p>
    <w:p w14:paraId="651F185D" w14:textId="77777777" w:rsidR="001305B8" w:rsidRPr="00600F6C" w:rsidRDefault="001305B8" w:rsidP="001305B8">
      <w:pPr>
        <w:pStyle w:val="ListParagraph"/>
        <w:numPr>
          <w:ilvl w:val="0"/>
          <w:numId w:val="6"/>
        </w:numPr>
      </w:pPr>
      <w:r w:rsidRPr="00600F6C">
        <w:t>health disparities/</w:t>
      </w:r>
    </w:p>
    <w:p w14:paraId="74F69806" w14:textId="77777777" w:rsidR="001305B8" w:rsidRPr="00600F6C" w:rsidRDefault="001305B8" w:rsidP="001305B8">
      <w:pPr>
        <w:pStyle w:val="ListParagraph"/>
        <w:numPr>
          <w:ilvl w:val="0"/>
          <w:numId w:val="6"/>
        </w:numPr>
      </w:pPr>
      <w:r w:rsidRPr="00600F6C">
        <w:t xml:space="preserve">((health*) adj2 (equal* or </w:t>
      </w:r>
      <w:proofErr w:type="spellStart"/>
      <w:r w:rsidRPr="00600F6C">
        <w:t>equit</w:t>
      </w:r>
      <w:proofErr w:type="spellEnd"/>
      <w:r w:rsidRPr="00600F6C">
        <w:t>*)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,id</w:t>
      </w:r>
      <w:proofErr w:type="spellEnd"/>
      <w:r w:rsidRPr="00600F6C">
        <w:t>.</w:t>
      </w:r>
    </w:p>
    <w:p w14:paraId="33332221" w14:textId="77777777" w:rsidR="001305B8" w:rsidRPr="00600F6C" w:rsidRDefault="001305B8" w:rsidP="001305B8">
      <w:pPr>
        <w:pStyle w:val="ListParagraph"/>
        <w:numPr>
          <w:ilvl w:val="0"/>
          <w:numId w:val="6"/>
        </w:numPr>
      </w:pPr>
      <w:r w:rsidRPr="00600F6C">
        <w:t>((health*) adj2 (</w:t>
      </w:r>
      <w:proofErr w:type="spellStart"/>
      <w:r w:rsidRPr="00600F6C">
        <w:t>inequit</w:t>
      </w:r>
      <w:proofErr w:type="spellEnd"/>
      <w:r w:rsidRPr="00600F6C">
        <w:t xml:space="preserve">* or </w:t>
      </w:r>
      <w:proofErr w:type="spellStart"/>
      <w:r w:rsidRPr="00600F6C">
        <w:t>inequalit</w:t>
      </w:r>
      <w:proofErr w:type="spellEnd"/>
      <w:r w:rsidRPr="00600F6C">
        <w:t xml:space="preserve">* or </w:t>
      </w:r>
      <w:proofErr w:type="spellStart"/>
      <w:r w:rsidRPr="00600F6C">
        <w:t>disparit</w:t>
      </w:r>
      <w:proofErr w:type="spellEnd"/>
      <w:r w:rsidRPr="00600F6C">
        <w:t>*)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,id</w:t>
      </w:r>
      <w:proofErr w:type="spellEnd"/>
      <w:r w:rsidRPr="00600F6C">
        <w:t>.</w:t>
      </w:r>
    </w:p>
    <w:p w14:paraId="4BB120E2" w14:textId="77777777" w:rsidR="001305B8" w:rsidRPr="00600F6C" w:rsidRDefault="001305B8" w:rsidP="001305B8">
      <w:pPr>
        <w:pStyle w:val="ListParagraph"/>
        <w:numPr>
          <w:ilvl w:val="0"/>
          <w:numId w:val="6"/>
        </w:numPr>
      </w:pPr>
      <w:r w:rsidRPr="00600F6C">
        <w:t xml:space="preserve">20 or 21 or 22 </w:t>
      </w:r>
    </w:p>
    <w:p w14:paraId="65475039" w14:textId="77777777" w:rsidR="001305B8" w:rsidRPr="00600F6C" w:rsidRDefault="001305B8" w:rsidP="001305B8"/>
    <w:p w14:paraId="7BDD778A" w14:textId="77777777" w:rsidR="001305B8" w:rsidRPr="00600F6C" w:rsidRDefault="001305B8" w:rsidP="001305B8">
      <w:pPr>
        <w:pStyle w:val="ListParagraph"/>
        <w:numPr>
          <w:ilvl w:val="0"/>
          <w:numId w:val="6"/>
        </w:numPr>
      </w:pPr>
      <w:r w:rsidRPr="00600F6C">
        <w:t>4 and 19 and 23</w:t>
      </w:r>
    </w:p>
    <w:p w14:paraId="7A3FEB5B" w14:textId="77777777" w:rsidR="001305B8" w:rsidRPr="00600F6C" w:rsidRDefault="001305B8" w:rsidP="001305B8">
      <w:pPr>
        <w:pStyle w:val="ListParagraph"/>
      </w:pPr>
    </w:p>
    <w:p w14:paraId="0134F66D" w14:textId="77777777" w:rsidR="001305B8" w:rsidRPr="00600F6C" w:rsidRDefault="001305B8" w:rsidP="001305B8">
      <w:pPr>
        <w:pStyle w:val="ListParagraph"/>
        <w:numPr>
          <w:ilvl w:val="0"/>
          <w:numId w:val="6"/>
        </w:numPr>
      </w:pPr>
      <w:r w:rsidRPr="00600F6C">
        <w:t>limit 24 to (</w:t>
      </w:r>
      <w:proofErr w:type="spellStart"/>
      <w:r w:rsidRPr="00600F6C">
        <w:t>yr</w:t>
      </w:r>
      <w:proofErr w:type="spellEnd"/>
      <w:r w:rsidRPr="00600F6C">
        <w:t>=”2004-Current”)</w:t>
      </w:r>
    </w:p>
    <w:p w14:paraId="67DE6A85" w14:textId="77777777" w:rsidR="001305B8" w:rsidRPr="00600F6C" w:rsidRDefault="001305B8" w:rsidP="001305B8"/>
    <w:p w14:paraId="5AA94FA0" w14:textId="77777777" w:rsidR="001305B8" w:rsidRPr="00600F6C" w:rsidRDefault="001305B8" w:rsidP="001305B8"/>
    <w:p w14:paraId="2C60943A" w14:textId="77777777" w:rsidR="001305B8" w:rsidRPr="00600F6C" w:rsidRDefault="001305B8" w:rsidP="001305B8"/>
    <w:p w14:paraId="353B1675" w14:textId="66938972" w:rsidR="001305B8" w:rsidRPr="00600F6C" w:rsidRDefault="001305B8" w:rsidP="001305B8">
      <w:pPr>
        <w:spacing w:beforeAutospacing="1" w:afterAutospacing="1"/>
        <w:rPr>
          <w:rFonts w:cstheme="minorHAnsi"/>
          <w:b/>
          <w:bCs/>
          <w:color w:val="000000"/>
        </w:rPr>
      </w:pPr>
      <w:r w:rsidRPr="00600F6C">
        <w:rPr>
          <w:rFonts w:cstheme="minorHAnsi"/>
          <w:b/>
          <w:bCs/>
          <w:color w:val="000000"/>
        </w:rPr>
        <w:t>Results</w:t>
      </w:r>
      <w:r w:rsidRPr="00600F6C">
        <w:rPr>
          <w:rFonts w:cstheme="minorHAnsi"/>
          <w:b/>
          <w:bCs/>
          <w:color w:val="000000"/>
        </w:rPr>
        <w:t xml:space="preserve"> 16/02/24: 1501</w:t>
      </w:r>
    </w:p>
    <w:p w14:paraId="1F04591A" w14:textId="77777777" w:rsidR="001305B8" w:rsidRPr="00600F6C" w:rsidRDefault="001305B8" w:rsidP="001305B8">
      <w:pPr>
        <w:spacing w:beforeAutospacing="1" w:afterAutospacing="1"/>
        <w:rPr>
          <w:rFonts w:cstheme="minorHAnsi"/>
          <w:b/>
          <w:bCs/>
          <w:color w:val="000000"/>
        </w:rPr>
      </w:pPr>
    </w:p>
    <w:p w14:paraId="36D94A51" w14:textId="77777777" w:rsidR="001305B8" w:rsidRPr="00600F6C" w:rsidRDefault="001305B8" w:rsidP="001305B8"/>
    <w:p w14:paraId="4904C7AA" w14:textId="60A0C8FA" w:rsidR="001305B8" w:rsidRPr="00600F6C" w:rsidRDefault="001305B8" w:rsidP="001305B8">
      <w:r w:rsidRPr="00600F6C">
        <w:lastRenderedPageBreak/>
        <w:t>CINAHL 16/02/24</w:t>
      </w:r>
    </w:p>
    <w:p w14:paraId="576C8E1D" w14:textId="77777777" w:rsidR="001305B8" w:rsidRPr="00600F6C" w:rsidRDefault="001305B8" w:rsidP="001305B8"/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540"/>
        <w:gridCol w:w="5304"/>
        <w:gridCol w:w="2365"/>
      </w:tblGrid>
      <w:tr w:rsidR="001305B8" w:rsidRPr="00600F6C" w14:paraId="793B234C" w14:textId="77777777" w:rsidTr="00D11326">
        <w:trPr>
          <w:trHeight w:val="537"/>
        </w:trPr>
        <w:tc>
          <w:tcPr>
            <w:tcW w:w="1540" w:type="dxa"/>
            <w:hideMark/>
          </w:tcPr>
          <w:p w14:paraId="7A94C1B4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b/>
                <w:bCs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b/>
                <w:bCs/>
                <w:color w:val="0A0905"/>
                <w:lang w:eastAsia="en-GB"/>
              </w:rPr>
              <w:t>Search ID#</w:t>
            </w:r>
          </w:p>
        </w:tc>
        <w:tc>
          <w:tcPr>
            <w:tcW w:w="5304" w:type="dxa"/>
            <w:hideMark/>
          </w:tcPr>
          <w:p w14:paraId="37D8080F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b/>
                <w:bCs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b/>
                <w:bCs/>
                <w:color w:val="0A0905"/>
                <w:lang w:eastAsia="en-GB"/>
              </w:rPr>
              <w:t xml:space="preserve">Query </w:t>
            </w:r>
          </w:p>
        </w:tc>
        <w:tc>
          <w:tcPr>
            <w:tcW w:w="2365" w:type="dxa"/>
            <w:hideMark/>
          </w:tcPr>
          <w:p w14:paraId="75B9F00D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b/>
                <w:bCs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b/>
                <w:bCs/>
                <w:color w:val="0A0905"/>
                <w:lang w:eastAsia="en-GB"/>
              </w:rPr>
              <w:t>Limiters/Expanders</w:t>
            </w:r>
          </w:p>
        </w:tc>
      </w:tr>
      <w:tr w:rsidR="001305B8" w:rsidRPr="00600F6C" w14:paraId="0036ABCC" w14:textId="77777777" w:rsidTr="00D11326">
        <w:trPr>
          <w:trHeight w:val="649"/>
        </w:trPr>
        <w:tc>
          <w:tcPr>
            <w:tcW w:w="1540" w:type="dxa"/>
          </w:tcPr>
          <w:p w14:paraId="6CC60F1F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>S1</w:t>
            </w:r>
          </w:p>
        </w:tc>
        <w:tc>
          <w:tcPr>
            <w:tcW w:w="5304" w:type="dxa"/>
          </w:tcPr>
          <w:p w14:paraId="053F037D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>MH “Implementation Science”</w:t>
            </w:r>
          </w:p>
        </w:tc>
        <w:tc>
          <w:tcPr>
            <w:tcW w:w="2365" w:type="dxa"/>
          </w:tcPr>
          <w:p w14:paraId="5D758330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>Search modes - Boolean/Phrase</w:t>
            </w:r>
          </w:p>
        </w:tc>
      </w:tr>
      <w:tr w:rsidR="001305B8" w:rsidRPr="00600F6C" w14:paraId="288C1AB3" w14:textId="77777777" w:rsidTr="00D11326">
        <w:trPr>
          <w:trHeight w:val="843"/>
        </w:trPr>
        <w:tc>
          <w:tcPr>
            <w:tcW w:w="1540" w:type="dxa"/>
          </w:tcPr>
          <w:p w14:paraId="4C695F0A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>S2</w:t>
            </w:r>
          </w:p>
        </w:tc>
        <w:tc>
          <w:tcPr>
            <w:tcW w:w="5304" w:type="dxa"/>
          </w:tcPr>
          <w:p w14:paraId="016FE9BD" w14:textId="77777777" w:rsidR="001305B8" w:rsidRPr="00600F6C" w:rsidRDefault="001305B8" w:rsidP="00D11326">
            <w:pPr>
              <w:textAlignment w:val="top"/>
              <w:rPr>
                <w:rFonts w:cstheme="minorHAnsi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>TI ((</w:t>
            </w:r>
            <w:r w:rsidRPr="00600F6C">
              <w:rPr>
                <w:rFonts w:cstheme="minorHAnsi"/>
              </w:rPr>
              <w:t xml:space="preserve">implement* or conceptual) N2 (framework* or model* or </w:t>
            </w:r>
            <w:proofErr w:type="spellStart"/>
            <w:r w:rsidRPr="00600F6C">
              <w:rPr>
                <w:rFonts w:cstheme="minorHAnsi"/>
              </w:rPr>
              <w:t>theor</w:t>
            </w:r>
            <w:proofErr w:type="spellEnd"/>
            <w:r w:rsidRPr="00600F6C">
              <w:rPr>
                <w:rFonts w:cstheme="minorHAnsi"/>
              </w:rPr>
              <w:t xml:space="preserve">*)) OR AB </w:t>
            </w:r>
            <w:r w:rsidRPr="00600F6C">
              <w:rPr>
                <w:rFonts w:eastAsia="Times New Roman" w:cstheme="minorHAnsi"/>
                <w:color w:val="0A0905"/>
                <w:lang w:eastAsia="en-GB"/>
              </w:rPr>
              <w:t>((</w:t>
            </w:r>
            <w:r w:rsidRPr="00600F6C">
              <w:rPr>
                <w:rFonts w:cstheme="minorHAnsi"/>
              </w:rPr>
              <w:t xml:space="preserve">implement* or conceptual) N2 (framework* or model* or </w:t>
            </w:r>
            <w:proofErr w:type="spellStart"/>
            <w:r w:rsidRPr="00600F6C">
              <w:rPr>
                <w:rFonts w:cstheme="minorHAnsi"/>
              </w:rPr>
              <w:t>theor</w:t>
            </w:r>
            <w:proofErr w:type="spellEnd"/>
            <w:r w:rsidRPr="00600F6C">
              <w:rPr>
                <w:rFonts w:cstheme="minorHAnsi"/>
              </w:rPr>
              <w:t>*))</w:t>
            </w:r>
          </w:p>
        </w:tc>
        <w:tc>
          <w:tcPr>
            <w:tcW w:w="2365" w:type="dxa"/>
          </w:tcPr>
          <w:p w14:paraId="3D66B720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>Search modes - Boolean/Phrase</w:t>
            </w:r>
          </w:p>
        </w:tc>
      </w:tr>
      <w:tr w:rsidR="001305B8" w:rsidRPr="00600F6C" w14:paraId="0865D878" w14:textId="77777777" w:rsidTr="00D11326">
        <w:trPr>
          <w:trHeight w:val="839"/>
        </w:trPr>
        <w:tc>
          <w:tcPr>
            <w:tcW w:w="1540" w:type="dxa"/>
          </w:tcPr>
          <w:p w14:paraId="21E8FC54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>S3</w:t>
            </w:r>
          </w:p>
        </w:tc>
        <w:tc>
          <w:tcPr>
            <w:tcW w:w="5304" w:type="dxa"/>
          </w:tcPr>
          <w:p w14:paraId="0224D7F2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>TI ((</w:t>
            </w:r>
            <w:r w:rsidRPr="00600F6C">
              <w:rPr>
                <w:rFonts w:cstheme="minorHAnsi"/>
              </w:rPr>
              <w:t>implement* or adopt*) N2 (</w:t>
            </w:r>
            <w:proofErr w:type="spellStart"/>
            <w:r w:rsidRPr="00600F6C">
              <w:rPr>
                <w:rFonts w:cstheme="minorHAnsi"/>
              </w:rPr>
              <w:t>facilitat</w:t>
            </w:r>
            <w:proofErr w:type="spellEnd"/>
            <w:r w:rsidRPr="00600F6C">
              <w:rPr>
                <w:rFonts w:cstheme="minorHAnsi"/>
              </w:rPr>
              <w:t xml:space="preserve">* or barrier* or challenge* or </w:t>
            </w:r>
            <w:proofErr w:type="spellStart"/>
            <w:r w:rsidRPr="00600F6C">
              <w:rPr>
                <w:rFonts w:cstheme="minorHAnsi"/>
              </w:rPr>
              <w:t>determin</w:t>
            </w:r>
            <w:proofErr w:type="spellEnd"/>
            <w:r w:rsidRPr="00600F6C">
              <w:rPr>
                <w:rFonts w:cstheme="minorHAnsi"/>
              </w:rPr>
              <w:t xml:space="preserve">*)) OR AB </w:t>
            </w:r>
            <w:r w:rsidRPr="00600F6C">
              <w:rPr>
                <w:rFonts w:eastAsia="Times New Roman" w:cstheme="minorHAnsi"/>
                <w:color w:val="0A0905"/>
                <w:lang w:eastAsia="en-GB"/>
              </w:rPr>
              <w:t>((</w:t>
            </w:r>
            <w:r w:rsidRPr="00600F6C">
              <w:rPr>
                <w:rFonts w:cstheme="minorHAnsi"/>
              </w:rPr>
              <w:t>implement* or adopt*) N2 (</w:t>
            </w:r>
            <w:proofErr w:type="spellStart"/>
            <w:r w:rsidRPr="00600F6C">
              <w:rPr>
                <w:rFonts w:cstheme="minorHAnsi"/>
              </w:rPr>
              <w:t>facilitat</w:t>
            </w:r>
            <w:proofErr w:type="spellEnd"/>
            <w:r w:rsidRPr="00600F6C">
              <w:rPr>
                <w:rFonts w:cstheme="minorHAnsi"/>
              </w:rPr>
              <w:t xml:space="preserve">* or barrier* or challenge* or </w:t>
            </w:r>
            <w:proofErr w:type="spellStart"/>
            <w:r w:rsidRPr="00600F6C">
              <w:rPr>
                <w:rFonts w:cstheme="minorHAnsi"/>
              </w:rPr>
              <w:t>determin</w:t>
            </w:r>
            <w:proofErr w:type="spellEnd"/>
            <w:r w:rsidRPr="00600F6C">
              <w:rPr>
                <w:rFonts w:cstheme="minorHAnsi"/>
              </w:rPr>
              <w:t>*))</w:t>
            </w:r>
          </w:p>
        </w:tc>
        <w:tc>
          <w:tcPr>
            <w:tcW w:w="2365" w:type="dxa"/>
          </w:tcPr>
          <w:p w14:paraId="5A7CFF95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>Search modes - Boolean/Phrase</w:t>
            </w:r>
          </w:p>
        </w:tc>
      </w:tr>
      <w:tr w:rsidR="001305B8" w:rsidRPr="00600F6C" w14:paraId="58E00064" w14:textId="77777777" w:rsidTr="00D11326">
        <w:trPr>
          <w:trHeight w:val="586"/>
        </w:trPr>
        <w:tc>
          <w:tcPr>
            <w:tcW w:w="1540" w:type="dxa"/>
          </w:tcPr>
          <w:p w14:paraId="462E15D6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>S4</w:t>
            </w:r>
          </w:p>
        </w:tc>
        <w:tc>
          <w:tcPr>
            <w:tcW w:w="5304" w:type="dxa"/>
          </w:tcPr>
          <w:p w14:paraId="71088CF4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>S1 OR S2 OR S3</w:t>
            </w:r>
          </w:p>
        </w:tc>
        <w:tc>
          <w:tcPr>
            <w:tcW w:w="2365" w:type="dxa"/>
          </w:tcPr>
          <w:p w14:paraId="70146127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>Search modes - Boolean/Phrase</w:t>
            </w:r>
          </w:p>
        </w:tc>
      </w:tr>
      <w:tr w:rsidR="001305B8" w:rsidRPr="00600F6C" w14:paraId="5E9FBB24" w14:textId="77777777" w:rsidTr="00D11326">
        <w:trPr>
          <w:trHeight w:val="935"/>
        </w:trPr>
        <w:tc>
          <w:tcPr>
            <w:tcW w:w="1540" w:type="dxa"/>
          </w:tcPr>
          <w:p w14:paraId="247BD379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>S5</w:t>
            </w:r>
          </w:p>
        </w:tc>
        <w:tc>
          <w:tcPr>
            <w:tcW w:w="5304" w:type="dxa"/>
          </w:tcPr>
          <w:p w14:paraId="3D6C85F3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>(MH “Ethnic Groups”) OR (MH “Black Persons”) OR (MH “Refugees”) OR (MH “Indigenous Peoples”) OR (MH “Cultural Diversity”) OR (MH “Immigrants+”) OR (MH “Hispanic Americans”)</w:t>
            </w:r>
          </w:p>
        </w:tc>
        <w:tc>
          <w:tcPr>
            <w:tcW w:w="2365" w:type="dxa"/>
          </w:tcPr>
          <w:p w14:paraId="075B8F93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>Search modes - Boolean/Phrase</w:t>
            </w:r>
          </w:p>
        </w:tc>
      </w:tr>
      <w:tr w:rsidR="001305B8" w:rsidRPr="00600F6C" w14:paraId="19836CC0" w14:textId="77777777" w:rsidTr="00D11326">
        <w:trPr>
          <w:trHeight w:val="935"/>
        </w:trPr>
        <w:tc>
          <w:tcPr>
            <w:tcW w:w="1540" w:type="dxa"/>
          </w:tcPr>
          <w:p w14:paraId="30DB2B85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>S6</w:t>
            </w:r>
          </w:p>
        </w:tc>
        <w:tc>
          <w:tcPr>
            <w:tcW w:w="5304" w:type="dxa"/>
          </w:tcPr>
          <w:p w14:paraId="6321662E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 xml:space="preserve">TI (BME or BAME or Asian* or African or Caribbean* or </w:t>
            </w:r>
            <w:proofErr w:type="spellStart"/>
            <w:r w:rsidRPr="00600F6C">
              <w:rPr>
                <w:rFonts w:eastAsia="Times New Roman" w:cstheme="minorHAnsi"/>
                <w:color w:val="0A0905"/>
                <w:lang w:eastAsia="en-GB"/>
              </w:rPr>
              <w:t>Afro-caribbean</w:t>
            </w:r>
            <w:proofErr w:type="spellEnd"/>
            <w:r w:rsidRPr="00600F6C">
              <w:rPr>
                <w:rFonts w:eastAsia="Times New Roman" w:cstheme="minorHAnsi"/>
                <w:color w:val="0A0905"/>
                <w:lang w:eastAsia="en-GB"/>
              </w:rPr>
              <w:t xml:space="preserve">* or Bangladeshi* or Chinese or Indian* or Pakistani (or </w:t>
            </w:r>
            <w:proofErr w:type="spellStart"/>
            <w:r w:rsidRPr="00600F6C">
              <w:rPr>
                <w:rFonts w:eastAsia="Times New Roman" w:cstheme="minorHAnsi"/>
                <w:color w:val="0A0905"/>
                <w:lang w:eastAsia="en-GB"/>
              </w:rPr>
              <w:t>somali</w:t>
            </w:r>
            <w:proofErr w:type="spellEnd"/>
            <w:r w:rsidRPr="00600F6C">
              <w:rPr>
                <w:rFonts w:eastAsia="Times New Roman" w:cstheme="minorHAnsi"/>
                <w:color w:val="0A0905"/>
                <w:lang w:eastAsia="en-GB"/>
              </w:rPr>
              <w:t xml:space="preserve">* </w:t>
            </w:r>
            <w:r w:rsidRPr="00600F6C">
              <w:t xml:space="preserve">or Latin* or </w:t>
            </w:r>
            <w:proofErr w:type="spellStart"/>
            <w:r w:rsidRPr="00600F6C">
              <w:t>hispanic</w:t>
            </w:r>
            <w:proofErr w:type="spellEnd"/>
            <w:r w:rsidRPr="00600F6C">
              <w:t>*</w:t>
            </w:r>
            <w:r w:rsidRPr="00600F6C">
              <w:rPr>
                <w:rFonts w:eastAsia="Times New Roman" w:cstheme="minorHAnsi"/>
                <w:color w:val="0A0905"/>
                <w:lang w:eastAsia="en-GB"/>
              </w:rPr>
              <w:t xml:space="preserve">)) OR AB (BME or BAME or Asian* or African or Caribbean* or </w:t>
            </w:r>
            <w:proofErr w:type="spellStart"/>
            <w:r w:rsidRPr="00600F6C">
              <w:rPr>
                <w:rFonts w:eastAsia="Times New Roman" w:cstheme="minorHAnsi"/>
                <w:color w:val="0A0905"/>
                <w:lang w:eastAsia="en-GB"/>
              </w:rPr>
              <w:t>Afro-caribbean</w:t>
            </w:r>
            <w:proofErr w:type="spellEnd"/>
            <w:r w:rsidRPr="00600F6C">
              <w:rPr>
                <w:rFonts w:eastAsia="Times New Roman" w:cstheme="minorHAnsi"/>
                <w:color w:val="0A0905"/>
                <w:lang w:eastAsia="en-GB"/>
              </w:rPr>
              <w:t xml:space="preserve">* or Bangladeshi* or Chinese or Indian* or Pakistani or </w:t>
            </w:r>
            <w:proofErr w:type="spellStart"/>
            <w:r w:rsidRPr="00600F6C">
              <w:rPr>
                <w:rFonts w:eastAsia="Times New Roman" w:cstheme="minorHAnsi"/>
                <w:color w:val="0A0905"/>
                <w:lang w:eastAsia="en-GB"/>
              </w:rPr>
              <w:t>somali</w:t>
            </w:r>
            <w:proofErr w:type="spellEnd"/>
            <w:r w:rsidRPr="00600F6C">
              <w:rPr>
                <w:rFonts w:eastAsia="Times New Roman" w:cstheme="minorHAnsi"/>
                <w:color w:val="0A0905"/>
                <w:lang w:eastAsia="en-GB"/>
              </w:rPr>
              <w:t xml:space="preserve">* </w:t>
            </w:r>
            <w:r w:rsidRPr="00600F6C">
              <w:t xml:space="preserve">or Latin* or </w:t>
            </w:r>
            <w:proofErr w:type="spellStart"/>
            <w:r w:rsidRPr="00600F6C">
              <w:t>hispanic</w:t>
            </w:r>
            <w:proofErr w:type="spellEnd"/>
            <w:r w:rsidRPr="00600F6C">
              <w:t>*)</w:t>
            </w:r>
          </w:p>
          <w:p w14:paraId="1359DCE3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</w:p>
        </w:tc>
        <w:tc>
          <w:tcPr>
            <w:tcW w:w="2365" w:type="dxa"/>
          </w:tcPr>
          <w:p w14:paraId="797BB2B3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>Search modes - Boolean/Phrase</w:t>
            </w:r>
          </w:p>
        </w:tc>
      </w:tr>
      <w:tr w:rsidR="001305B8" w:rsidRPr="00600F6C" w14:paraId="7A0383E3" w14:textId="77777777" w:rsidTr="00D11326">
        <w:trPr>
          <w:trHeight w:val="503"/>
        </w:trPr>
        <w:tc>
          <w:tcPr>
            <w:tcW w:w="1540" w:type="dxa"/>
          </w:tcPr>
          <w:p w14:paraId="61EFAEA1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>S7</w:t>
            </w:r>
          </w:p>
        </w:tc>
        <w:tc>
          <w:tcPr>
            <w:tcW w:w="5304" w:type="dxa"/>
          </w:tcPr>
          <w:p w14:paraId="430B4F1F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>TI (black)</w:t>
            </w:r>
          </w:p>
        </w:tc>
        <w:tc>
          <w:tcPr>
            <w:tcW w:w="2365" w:type="dxa"/>
          </w:tcPr>
          <w:p w14:paraId="23E74309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>Search modes - Boolean/Phrase</w:t>
            </w:r>
          </w:p>
        </w:tc>
      </w:tr>
      <w:tr w:rsidR="001305B8" w:rsidRPr="00600F6C" w14:paraId="636CC9B1" w14:textId="77777777" w:rsidTr="00D11326">
        <w:trPr>
          <w:trHeight w:val="1690"/>
        </w:trPr>
        <w:tc>
          <w:tcPr>
            <w:tcW w:w="1540" w:type="dxa"/>
          </w:tcPr>
          <w:p w14:paraId="73E79093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>S8</w:t>
            </w:r>
          </w:p>
        </w:tc>
        <w:tc>
          <w:tcPr>
            <w:tcW w:w="5304" w:type="dxa"/>
          </w:tcPr>
          <w:p w14:paraId="15A25403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 xml:space="preserve">TI ((black) N3 (patient? Or men or women or adult? Or </w:t>
            </w:r>
            <w:proofErr w:type="spellStart"/>
            <w:r w:rsidRPr="00600F6C">
              <w:t>famil</w:t>
            </w:r>
            <w:proofErr w:type="spellEnd"/>
            <w:r w:rsidRPr="00600F6C">
              <w:t xml:space="preserve">* or child* or </w:t>
            </w:r>
            <w:r w:rsidRPr="00600F6C">
              <w:rPr>
                <w:rFonts w:eastAsia="Times New Roman" w:cstheme="minorHAnsi"/>
                <w:color w:val="0A0905"/>
                <w:lang w:eastAsia="en-GB"/>
              </w:rPr>
              <w:t xml:space="preserve">adolesce* or teen or young or youth?  Or old* or elder* or people or </w:t>
            </w:r>
            <w:proofErr w:type="gramStart"/>
            <w:r w:rsidRPr="00600F6C">
              <w:rPr>
                <w:rFonts w:eastAsia="Times New Roman" w:cstheme="minorHAnsi"/>
                <w:color w:val="0A0905"/>
                <w:lang w:eastAsia="en-GB"/>
              </w:rPr>
              <w:t>person</w:t>
            </w:r>
            <w:proofErr w:type="gramEnd"/>
            <w:r w:rsidRPr="00600F6C">
              <w:rPr>
                <w:rFonts w:eastAsia="Times New Roman" w:cstheme="minorHAnsi"/>
                <w:color w:val="0A0905"/>
                <w:lang w:eastAsia="en-GB"/>
              </w:rPr>
              <w:t xml:space="preserve">?)) OR AB ((black) N2 (patient? Or men or women or adult? Or adolesce* or teen or young or youth?  Or old* or elder* or people or </w:t>
            </w:r>
            <w:proofErr w:type="gramStart"/>
            <w:r w:rsidRPr="00600F6C">
              <w:rPr>
                <w:rFonts w:eastAsia="Times New Roman" w:cstheme="minorHAnsi"/>
                <w:color w:val="0A0905"/>
                <w:lang w:eastAsia="en-GB"/>
              </w:rPr>
              <w:t>person</w:t>
            </w:r>
            <w:proofErr w:type="gramEnd"/>
            <w:r w:rsidRPr="00600F6C">
              <w:rPr>
                <w:rFonts w:eastAsia="Times New Roman" w:cstheme="minorHAnsi"/>
                <w:color w:val="0A0905"/>
                <w:lang w:eastAsia="en-GB"/>
              </w:rPr>
              <w:t>?))</w:t>
            </w:r>
          </w:p>
        </w:tc>
        <w:tc>
          <w:tcPr>
            <w:tcW w:w="2365" w:type="dxa"/>
          </w:tcPr>
          <w:p w14:paraId="0F7DAD44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>Search modes - Boolean/Phrase</w:t>
            </w:r>
          </w:p>
        </w:tc>
      </w:tr>
      <w:tr w:rsidR="001305B8" w:rsidRPr="00600F6C" w14:paraId="6BE4C1DF" w14:textId="77777777" w:rsidTr="00D11326">
        <w:trPr>
          <w:trHeight w:val="708"/>
        </w:trPr>
        <w:tc>
          <w:tcPr>
            <w:tcW w:w="1540" w:type="dxa"/>
          </w:tcPr>
          <w:p w14:paraId="5F8269C9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>S9</w:t>
            </w:r>
          </w:p>
        </w:tc>
        <w:tc>
          <w:tcPr>
            <w:tcW w:w="5304" w:type="dxa"/>
          </w:tcPr>
          <w:p w14:paraId="29211FBC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>TI ((minority) N2 (group? Or ethnic*)) OR AB ((minority) N2 (group? Or ethnic*))</w:t>
            </w:r>
          </w:p>
        </w:tc>
        <w:tc>
          <w:tcPr>
            <w:tcW w:w="2365" w:type="dxa"/>
          </w:tcPr>
          <w:p w14:paraId="76CB2F5C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>Search modes - Boolean/Phrase</w:t>
            </w:r>
          </w:p>
        </w:tc>
      </w:tr>
      <w:tr w:rsidR="001305B8" w:rsidRPr="00600F6C" w14:paraId="5EEAE07B" w14:textId="77777777" w:rsidTr="00D11326">
        <w:trPr>
          <w:trHeight w:val="690"/>
        </w:trPr>
        <w:tc>
          <w:tcPr>
            <w:tcW w:w="1540" w:type="dxa"/>
          </w:tcPr>
          <w:p w14:paraId="41EE85F7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>S10</w:t>
            </w:r>
          </w:p>
        </w:tc>
        <w:tc>
          <w:tcPr>
            <w:tcW w:w="5304" w:type="dxa"/>
          </w:tcPr>
          <w:p w14:paraId="76963B9B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>TI (emigrant* or immigrant* or migrant*) OR AB (emigrant* or immigrant* or migrant)</w:t>
            </w:r>
          </w:p>
        </w:tc>
        <w:tc>
          <w:tcPr>
            <w:tcW w:w="2365" w:type="dxa"/>
          </w:tcPr>
          <w:p w14:paraId="7C799234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>Search modes - Boolean/Phrase</w:t>
            </w:r>
          </w:p>
        </w:tc>
      </w:tr>
      <w:tr w:rsidR="001305B8" w:rsidRPr="00600F6C" w14:paraId="7B951F94" w14:textId="77777777" w:rsidTr="00D11326">
        <w:trPr>
          <w:trHeight w:val="635"/>
        </w:trPr>
        <w:tc>
          <w:tcPr>
            <w:tcW w:w="1540" w:type="dxa"/>
          </w:tcPr>
          <w:p w14:paraId="73B2B7CE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 xml:space="preserve">S11 </w:t>
            </w:r>
          </w:p>
        </w:tc>
        <w:tc>
          <w:tcPr>
            <w:tcW w:w="5304" w:type="dxa"/>
          </w:tcPr>
          <w:p w14:paraId="2A4253F8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 xml:space="preserve">TI (refugee*) OR AB (refugee*) </w:t>
            </w:r>
          </w:p>
        </w:tc>
        <w:tc>
          <w:tcPr>
            <w:tcW w:w="2365" w:type="dxa"/>
          </w:tcPr>
          <w:p w14:paraId="4D9C2DC8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>Search modes - Boolean/Phrase</w:t>
            </w:r>
          </w:p>
        </w:tc>
      </w:tr>
      <w:tr w:rsidR="001305B8" w:rsidRPr="00600F6C" w14:paraId="715D9099" w14:textId="77777777" w:rsidTr="00D11326">
        <w:trPr>
          <w:trHeight w:val="635"/>
        </w:trPr>
        <w:tc>
          <w:tcPr>
            <w:tcW w:w="1540" w:type="dxa"/>
          </w:tcPr>
          <w:p w14:paraId="22E96D60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>S12</w:t>
            </w:r>
          </w:p>
        </w:tc>
        <w:tc>
          <w:tcPr>
            <w:tcW w:w="5304" w:type="dxa"/>
          </w:tcPr>
          <w:p w14:paraId="7015B20C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 xml:space="preserve">S5 OR S6 OR S7 OR S8 OR S9 OR S10 OR S11 </w:t>
            </w:r>
          </w:p>
        </w:tc>
        <w:tc>
          <w:tcPr>
            <w:tcW w:w="2365" w:type="dxa"/>
          </w:tcPr>
          <w:p w14:paraId="0B5C5CB7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>Search modes - Boolean/Phrase</w:t>
            </w:r>
          </w:p>
        </w:tc>
      </w:tr>
      <w:tr w:rsidR="001305B8" w:rsidRPr="00600F6C" w14:paraId="5D174D98" w14:textId="77777777" w:rsidTr="00D11326">
        <w:trPr>
          <w:trHeight w:val="635"/>
        </w:trPr>
        <w:tc>
          <w:tcPr>
            <w:tcW w:w="1540" w:type="dxa"/>
          </w:tcPr>
          <w:p w14:paraId="2D813FA9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>S13</w:t>
            </w:r>
          </w:p>
        </w:tc>
        <w:tc>
          <w:tcPr>
            <w:tcW w:w="5304" w:type="dxa"/>
          </w:tcPr>
          <w:p w14:paraId="5273F675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>MH “Healthcare disparities”</w:t>
            </w:r>
          </w:p>
        </w:tc>
        <w:tc>
          <w:tcPr>
            <w:tcW w:w="2365" w:type="dxa"/>
          </w:tcPr>
          <w:p w14:paraId="45C2CBF5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>Search modes - Boolean/Phrase</w:t>
            </w:r>
          </w:p>
        </w:tc>
      </w:tr>
      <w:tr w:rsidR="001305B8" w:rsidRPr="00600F6C" w14:paraId="61A328F9" w14:textId="77777777" w:rsidTr="00D11326">
        <w:trPr>
          <w:trHeight w:val="690"/>
        </w:trPr>
        <w:tc>
          <w:tcPr>
            <w:tcW w:w="1540" w:type="dxa"/>
          </w:tcPr>
          <w:p w14:paraId="6208A705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>S14</w:t>
            </w:r>
          </w:p>
        </w:tc>
        <w:tc>
          <w:tcPr>
            <w:tcW w:w="5304" w:type="dxa"/>
          </w:tcPr>
          <w:p w14:paraId="00FC4CC0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 xml:space="preserve">TI ((health*) N2 (equal* or </w:t>
            </w:r>
            <w:proofErr w:type="spellStart"/>
            <w:r w:rsidRPr="00600F6C">
              <w:rPr>
                <w:rFonts w:eastAsia="Times New Roman" w:cstheme="minorHAnsi"/>
                <w:color w:val="0A0905"/>
                <w:lang w:eastAsia="en-GB"/>
              </w:rPr>
              <w:t>equit</w:t>
            </w:r>
            <w:proofErr w:type="spellEnd"/>
            <w:r w:rsidRPr="00600F6C">
              <w:rPr>
                <w:rFonts w:eastAsia="Times New Roman" w:cstheme="minorHAnsi"/>
                <w:color w:val="0A0905"/>
                <w:lang w:eastAsia="en-GB"/>
              </w:rPr>
              <w:t xml:space="preserve">*)) OR AB ((health*) N2 (equal* or </w:t>
            </w:r>
            <w:proofErr w:type="spellStart"/>
            <w:r w:rsidRPr="00600F6C">
              <w:rPr>
                <w:rFonts w:eastAsia="Times New Roman" w:cstheme="minorHAnsi"/>
                <w:color w:val="0A0905"/>
                <w:lang w:eastAsia="en-GB"/>
              </w:rPr>
              <w:t>equit</w:t>
            </w:r>
            <w:proofErr w:type="spellEnd"/>
            <w:r w:rsidRPr="00600F6C">
              <w:rPr>
                <w:rFonts w:eastAsia="Times New Roman" w:cstheme="minorHAnsi"/>
                <w:color w:val="0A0905"/>
                <w:lang w:eastAsia="en-GB"/>
              </w:rPr>
              <w:t>*))</w:t>
            </w:r>
          </w:p>
        </w:tc>
        <w:tc>
          <w:tcPr>
            <w:tcW w:w="2365" w:type="dxa"/>
          </w:tcPr>
          <w:p w14:paraId="6A1924BC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>Search modes - Boolean/Phrase</w:t>
            </w:r>
          </w:p>
        </w:tc>
      </w:tr>
      <w:tr w:rsidR="001305B8" w:rsidRPr="00600F6C" w14:paraId="248F5257" w14:textId="77777777" w:rsidTr="00D11326">
        <w:trPr>
          <w:trHeight w:val="146"/>
        </w:trPr>
        <w:tc>
          <w:tcPr>
            <w:tcW w:w="1540" w:type="dxa"/>
          </w:tcPr>
          <w:p w14:paraId="4B67B43E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lastRenderedPageBreak/>
              <w:t>S15</w:t>
            </w:r>
          </w:p>
        </w:tc>
        <w:tc>
          <w:tcPr>
            <w:tcW w:w="5304" w:type="dxa"/>
          </w:tcPr>
          <w:p w14:paraId="647A9BEB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>TI ((health*) N2 (</w:t>
            </w:r>
            <w:proofErr w:type="spellStart"/>
            <w:r w:rsidRPr="00600F6C">
              <w:rPr>
                <w:rFonts w:eastAsia="Times New Roman" w:cstheme="minorHAnsi"/>
                <w:color w:val="0A0905"/>
                <w:lang w:eastAsia="en-GB"/>
              </w:rPr>
              <w:t>inequit</w:t>
            </w:r>
            <w:proofErr w:type="spellEnd"/>
            <w:r w:rsidRPr="00600F6C">
              <w:rPr>
                <w:rFonts w:eastAsia="Times New Roman" w:cstheme="minorHAnsi"/>
                <w:color w:val="0A0905"/>
                <w:lang w:eastAsia="en-GB"/>
              </w:rPr>
              <w:t xml:space="preserve">* or </w:t>
            </w:r>
            <w:proofErr w:type="spellStart"/>
            <w:r w:rsidRPr="00600F6C">
              <w:rPr>
                <w:rFonts w:eastAsia="Times New Roman" w:cstheme="minorHAnsi"/>
                <w:color w:val="0A0905"/>
                <w:lang w:eastAsia="en-GB"/>
              </w:rPr>
              <w:t>inequalit</w:t>
            </w:r>
            <w:proofErr w:type="spellEnd"/>
            <w:r w:rsidRPr="00600F6C">
              <w:rPr>
                <w:rFonts w:eastAsia="Times New Roman" w:cstheme="minorHAnsi"/>
                <w:color w:val="0A0905"/>
                <w:lang w:eastAsia="en-GB"/>
              </w:rPr>
              <w:t xml:space="preserve">* or </w:t>
            </w:r>
            <w:proofErr w:type="spellStart"/>
            <w:r w:rsidRPr="00600F6C">
              <w:rPr>
                <w:rFonts w:eastAsia="Times New Roman" w:cstheme="minorHAnsi"/>
                <w:color w:val="0A0905"/>
                <w:lang w:eastAsia="en-GB"/>
              </w:rPr>
              <w:t>disparit</w:t>
            </w:r>
            <w:proofErr w:type="spellEnd"/>
            <w:r w:rsidRPr="00600F6C">
              <w:rPr>
                <w:rFonts w:eastAsia="Times New Roman" w:cstheme="minorHAnsi"/>
                <w:color w:val="0A0905"/>
                <w:lang w:eastAsia="en-GB"/>
              </w:rPr>
              <w:t>*)) OR AB ((health*) N2 (</w:t>
            </w:r>
            <w:proofErr w:type="spellStart"/>
            <w:r w:rsidRPr="00600F6C">
              <w:rPr>
                <w:rFonts w:eastAsia="Times New Roman" w:cstheme="minorHAnsi"/>
                <w:color w:val="0A0905"/>
                <w:lang w:eastAsia="en-GB"/>
              </w:rPr>
              <w:t>inequit</w:t>
            </w:r>
            <w:proofErr w:type="spellEnd"/>
            <w:r w:rsidRPr="00600F6C">
              <w:rPr>
                <w:rFonts w:eastAsia="Times New Roman" w:cstheme="minorHAnsi"/>
                <w:color w:val="0A0905"/>
                <w:lang w:eastAsia="en-GB"/>
              </w:rPr>
              <w:t xml:space="preserve">* or </w:t>
            </w:r>
            <w:proofErr w:type="spellStart"/>
            <w:r w:rsidRPr="00600F6C">
              <w:rPr>
                <w:rFonts w:eastAsia="Times New Roman" w:cstheme="minorHAnsi"/>
                <w:color w:val="0A0905"/>
                <w:lang w:eastAsia="en-GB"/>
              </w:rPr>
              <w:t>inequalit</w:t>
            </w:r>
            <w:proofErr w:type="spellEnd"/>
            <w:r w:rsidRPr="00600F6C">
              <w:rPr>
                <w:rFonts w:eastAsia="Times New Roman" w:cstheme="minorHAnsi"/>
                <w:color w:val="0A0905"/>
                <w:lang w:eastAsia="en-GB"/>
              </w:rPr>
              <w:t xml:space="preserve">* or </w:t>
            </w:r>
            <w:proofErr w:type="spellStart"/>
            <w:r w:rsidRPr="00600F6C">
              <w:rPr>
                <w:rFonts w:eastAsia="Times New Roman" w:cstheme="minorHAnsi"/>
                <w:color w:val="0A0905"/>
                <w:lang w:eastAsia="en-GB"/>
              </w:rPr>
              <w:t>disparit</w:t>
            </w:r>
            <w:proofErr w:type="spellEnd"/>
            <w:r w:rsidRPr="00600F6C">
              <w:rPr>
                <w:rFonts w:eastAsia="Times New Roman" w:cstheme="minorHAnsi"/>
                <w:color w:val="0A0905"/>
                <w:lang w:eastAsia="en-GB"/>
              </w:rPr>
              <w:t>*))</w:t>
            </w:r>
          </w:p>
          <w:p w14:paraId="4EBC67B4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</w:p>
        </w:tc>
        <w:tc>
          <w:tcPr>
            <w:tcW w:w="2365" w:type="dxa"/>
          </w:tcPr>
          <w:p w14:paraId="2CE33C5C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>Search modes - Boolean/Phrase</w:t>
            </w:r>
          </w:p>
        </w:tc>
      </w:tr>
      <w:tr w:rsidR="001305B8" w:rsidRPr="00600F6C" w14:paraId="64C37A0A" w14:textId="77777777" w:rsidTr="00D11326">
        <w:trPr>
          <w:trHeight w:val="146"/>
        </w:trPr>
        <w:tc>
          <w:tcPr>
            <w:tcW w:w="1540" w:type="dxa"/>
          </w:tcPr>
          <w:p w14:paraId="2956A0EF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>S16</w:t>
            </w:r>
          </w:p>
          <w:p w14:paraId="7B68B5AE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</w:p>
          <w:p w14:paraId="7B0ED1A3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</w:p>
        </w:tc>
        <w:tc>
          <w:tcPr>
            <w:tcW w:w="5304" w:type="dxa"/>
          </w:tcPr>
          <w:p w14:paraId="028D5CF8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 xml:space="preserve">S13 OR S14 OR S15 </w:t>
            </w:r>
          </w:p>
        </w:tc>
        <w:tc>
          <w:tcPr>
            <w:tcW w:w="2365" w:type="dxa"/>
          </w:tcPr>
          <w:p w14:paraId="0434483A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>Search modes - Boolean/Phrase</w:t>
            </w:r>
          </w:p>
        </w:tc>
      </w:tr>
      <w:tr w:rsidR="001305B8" w:rsidRPr="00600F6C" w14:paraId="03F33E83" w14:textId="77777777" w:rsidTr="00D11326">
        <w:trPr>
          <w:trHeight w:val="1408"/>
        </w:trPr>
        <w:tc>
          <w:tcPr>
            <w:tcW w:w="1540" w:type="dxa"/>
            <w:hideMark/>
          </w:tcPr>
          <w:p w14:paraId="3A2DBF79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>S17</w:t>
            </w:r>
          </w:p>
        </w:tc>
        <w:tc>
          <w:tcPr>
            <w:tcW w:w="5304" w:type="dxa"/>
            <w:hideMark/>
          </w:tcPr>
          <w:p w14:paraId="08176219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>S4 AND S12 AND S16</w:t>
            </w:r>
          </w:p>
        </w:tc>
        <w:tc>
          <w:tcPr>
            <w:tcW w:w="2365" w:type="dxa"/>
            <w:hideMark/>
          </w:tcPr>
          <w:p w14:paraId="041B0418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t>Limiters = Date: 20040101-Current</w:t>
            </w:r>
          </w:p>
          <w:p w14:paraId="1B78CA3D" w14:textId="77777777" w:rsidR="001305B8" w:rsidRPr="00600F6C" w:rsidRDefault="001305B8" w:rsidP="00D11326">
            <w:pPr>
              <w:textAlignment w:val="top"/>
              <w:rPr>
                <w:rFonts w:eastAsia="Times New Roman" w:cstheme="minorHAnsi"/>
                <w:color w:val="0A0905"/>
                <w:lang w:eastAsia="en-GB"/>
              </w:rPr>
            </w:pPr>
            <w:r w:rsidRPr="00600F6C">
              <w:rPr>
                <w:rFonts w:eastAsia="Times New Roman" w:cstheme="minorHAnsi"/>
                <w:color w:val="0A0905"/>
                <w:lang w:eastAsia="en-GB"/>
              </w:rPr>
              <w:br/>
              <w:t>Search modes - Boolean/Phrase</w:t>
            </w:r>
          </w:p>
        </w:tc>
      </w:tr>
    </w:tbl>
    <w:p w14:paraId="25B1CB7C" w14:textId="77777777" w:rsidR="001305B8" w:rsidRPr="00600F6C" w:rsidRDefault="001305B8" w:rsidP="001305B8"/>
    <w:p w14:paraId="30D807C0" w14:textId="77777777" w:rsidR="001305B8" w:rsidRPr="00600F6C" w:rsidRDefault="001305B8" w:rsidP="001305B8"/>
    <w:p w14:paraId="6AAE10F6" w14:textId="77777777" w:rsidR="001305B8" w:rsidRPr="00600F6C" w:rsidRDefault="001305B8" w:rsidP="001305B8"/>
    <w:p w14:paraId="32CDA0C2" w14:textId="77777777" w:rsidR="001305B8" w:rsidRPr="00600F6C" w:rsidRDefault="001305B8" w:rsidP="001305B8"/>
    <w:p w14:paraId="37281CC8" w14:textId="6BD0D96B" w:rsidR="001305B8" w:rsidRPr="00600F6C" w:rsidRDefault="001305B8" w:rsidP="001305B8">
      <w:pPr>
        <w:spacing w:beforeAutospacing="1" w:afterAutospacing="1"/>
        <w:rPr>
          <w:rFonts w:cstheme="minorHAnsi"/>
          <w:b/>
          <w:bCs/>
          <w:color w:val="000000"/>
        </w:rPr>
      </w:pPr>
      <w:r w:rsidRPr="00600F6C">
        <w:rPr>
          <w:rFonts w:cstheme="minorHAnsi"/>
          <w:b/>
          <w:bCs/>
          <w:color w:val="000000"/>
        </w:rPr>
        <w:t>R</w:t>
      </w:r>
      <w:r w:rsidRPr="00600F6C">
        <w:rPr>
          <w:rFonts w:cstheme="minorHAnsi"/>
          <w:b/>
          <w:bCs/>
          <w:color w:val="000000"/>
        </w:rPr>
        <w:t>esults 16/02/24: 289</w:t>
      </w:r>
    </w:p>
    <w:p w14:paraId="18E4E4CC" w14:textId="77777777" w:rsidR="001305B8" w:rsidRPr="00600F6C" w:rsidRDefault="001305B8" w:rsidP="001305B8"/>
    <w:p w14:paraId="202A2C2B" w14:textId="77777777" w:rsidR="001305B8" w:rsidRPr="00600F6C" w:rsidRDefault="001305B8" w:rsidP="001305B8"/>
    <w:p w14:paraId="0CED4118" w14:textId="77777777" w:rsidR="001305B8" w:rsidRPr="00600F6C" w:rsidRDefault="001305B8" w:rsidP="001305B8"/>
    <w:p w14:paraId="04E6F689" w14:textId="77777777" w:rsidR="001305B8" w:rsidRPr="00600F6C" w:rsidRDefault="001305B8" w:rsidP="001305B8"/>
    <w:p w14:paraId="2B8C9DD1" w14:textId="77777777" w:rsidR="001305B8" w:rsidRPr="00600F6C" w:rsidRDefault="001305B8" w:rsidP="001305B8"/>
    <w:p w14:paraId="4C8F2FAB" w14:textId="77777777" w:rsidR="001305B8" w:rsidRPr="00600F6C" w:rsidRDefault="001305B8" w:rsidP="001305B8"/>
    <w:p w14:paraId="2C249DAC" w14:textId="77777777" w:rsidR="001305B8" w:rsidRPr="00600F6C" w:rsidRDefault="001305B8" w:rsidP="001305B8"/>
    <w:p w14:paraId="13C18E34" w14:textId="77777777" w:rsidR="001305B8" w:rsidRPr="00600F6C" w:rsidRDefault="001305B8" w:rsidP="001305B8"/>
    <w:p w14:paraId="037915A5" w14:textId="77777777" w:rsidR="001305B8" w:rsidRPr="00600F6C" w:rsidRDefault="001305B8" w:rsidP="001305B8"/>
    <w:p w14:paraId="5740099F" w14:textId="77777777" w:rsidR="001305B8" w:rsidRPr="00600F6C" w:rsidRDefault="001305B8" w:rsidP="001305B8"/>
    <w:p w14:paraId="4EBDF8D2" w14:textId="77777777" w:rsidR="001305B8" w:rsidRPr="00600F6C" w:rsidRDefault="001305B8" w:rsidP="001305B8"/>
    <w:p w14:paraId="68FF64E2" w14:textId="77777777" w:rsidR="001305B8" w:rsidRPr="00600F6C" w:rsidRDefault="001305B8" w:rsidP="001305B8"/>
    <w:p w14:paraId="28CE0EB7" w14:textId="77777777" w:rsidR="001305B8" w:rsidRPr="00600F6C" w:rsidRDefault="001305B8" w:rsidP="001305B8"/>
    <w:p w14:paraId="04174971" w14:textId="77777777" w:rsidR="001305B8" w:rsidRPr="00600F6C" w:rsidRDefault="001305B8" w:rsidP="001305B8"/>
    <w:p w14:paraId="0C69280E" w14:textId="77777777" w:rsidR="001305B8" w:rsidRPr="00600F6C" w:rsidRDefault="001305B8" w:rsidP="001305B8"/>
    <w:p w14:paraId="393256CF" w14:textId="77777777" w:rsidR="001305B8" w:rsidRPr="00600F6C" w:rsidRDefault="001305B8" w:rsidP="001305B8"/>
    <w:p w14:paraId="5B39261A" w14:textId="77777777" w:rsidR="001305B8" w:rsidRPr="00600F6C" w:rsidRDefault="001305B8" w:rsidP="001305B8"/>
    <w:p w14:paraId="3A77AAA8" w14:textId="77777777" w:rsidR="001305B8" w:rsidRPr="00600F6C" w:rsidRDefault="001305B8" w:rsidP="001305B8"/>
    <w:p w14:paraId="1BDAC880" w14:textId="77777777" w:rsidR="001305B8" w:rsidRPr="00600F6C" w:rsidRDefault="001305B8" w:rsidP="001305B8"/>
    <w:p w14:paraId="334A8555" w14:textId="77777777" w:rsidR="001305B8" w:rsidRPr="00600F6C" w:rsidRDefault="001305B8" w:rsidP="001305B8"/>
    <w:p w14:paraId="4CE9D583" w14:textId="77777777" w:rsidR="001305B8" w:rsidRPr="00600F6C" w:rsidRDefault="001305B8" w:rsidP="001305B8"/>
    <w:p w14:paraId="41B0CEF1" w14:textId="77777777" w:rsidR="001305B8" w:rsidRPr="00600F6C" w:rsidRDefault="001305B8" w:rsidP="001305B8"/>
    <w:p w14:paraId="36FFD0EA" w14:textId="77777777" w:rsidR="001305B8" w:rsidRPr="00600F6C" w:rsidRDefault="001305B8" w:rsidP="001305B8"/>
    <w:p w14:paraId="0EFE60ED" w14:textId="77777777" w:rsidR="001305B8" w:rsidRPr="00600F6C" w:rsidRDefault="001305B8" w:rsidP="001305B8"/>
    <w:p w14:paraId="4FD91540" w14:textId="77777777" w:rsidR="001305B8" w:rsidRPr="00600F6C" w:rsidRDefault="001305B8" w:rsidP="001305B8"/>
    <w:p w14:paraId="56111815" w14:textId="77777777" w:rsidR="001305B8" w:rsidRPr="00600F6C" w:rsidRDefault="001305B8" w:rsidP="001305B8"/>
    <w:p w14:paraId="68D5C3AE" w14:textId="77777777" w:rsidR="001305B8" w:rsidRPr="00600F6C" w:rsidRDefault="001305B8" w:rsidP="001305B8"/>
    <w:p w14:paraId="6BC0D32F" w14:textId="77777777" w:rsidR="001305B8" w:rsidRPr="00600F6C" w:rsidRDefault="001305B8" w:rsidP="001305B8"/>
    <w:p w14:paraId="5F729E45" w14:textId="77777777" w:rsidR="001305B8" w:rsidRPr="00600F6C" w:rsidRDefault="001305B8" w:rsidP="001305B8"/>
    <w:p w14:paraId="4348627B" w14:textId="77777777" w:rsidR="001305B8" w:rsidRPr="00600F6C" w:rsidRDefault="001305B8" w:rsidP="001305B8"/>
    <w:p w14:paraId="4B2EA1FF" w14:textId="7E3D0AC0" w:rsidR="001305B8" w:rsidRPr="00600F6C" w:rsidRDefault="001305B8" w:rsidP="001305B8">
      <w:r w:rsidRPr="00600F6C">
        <w:lastRenderedPageBreak/>
        <w:t>Global Health 16/02/24</w:t>
      </w:r>
    </w:p>
    <w:p w14:paraId="570980D0" w14:textId="77777777" w:rsidR="001305B8" w:rsidRPr="00600F6C" w:rsidRDefault="001305B8" w:rsidP="001305B8"/>
    <w:p w14:paraId="229F88DA" w14:textId="77777777" w:rsidR="001305B8" w:rsidRPr="00600F6C" w:rsidRDefault="001305B8" w:rsidP="001305B8">
      <w:pPr>
        <w:rPr>
          <w:i/>
          <w:iCs/>
        </w:rPr>
      </w:pPr>
      <w:r w:rsidRPr="00600F6C">
        <w:rPr>
          <w:i/>
          <w:iCs/>
        </w:rPr>
        <w:t>[implementation framework]</w:t>
      </w:r>
    </w:p>
    <w:p w14:paraId="5D51CC24" w14:textId="77777777" w:rsidR="001305B8" w:rsidRPr="00600F6C" w:rsidRDefault="001305B8" w:rsidP="001305B8">
      <w:pPr>
        <w:pStyle w:val="ListParagraph"/>
        <w:numPr>
          <w:ilvl w:val="0"/>
          <w:numId w:val="9"/>
        </w:numPr>
      </w:pPr>
      <w:r w:rsidRPr="00600F6C">
        <w:t>Implementation of research/</w:t>
      </w:r>
    </w:p>
    <w:p w14:paraId="26115CB8" w14:textId="77777777" w:rsidR="001305B8" w:rsidRPr="00600F6C" w:rsidRDefault="001305B8" w:rsidP="001305B8">
      <w:pPr>
        <w:pStyle w:val="ListParagraph"/>
        <w:numPr>
          <w:ilvl w:val="0"/>
          <w:numId w:val="9"/>
        </w:numPr>
      </w:pPr>
      <w:r w:rsidRPr="00600F6C">
        <w:t xml:space="preserve">(implement* or conceptual) adj2 (framework* or model* or </w:t>
      </w:r>
      <w:proofErr w:type="spellStart"/>
      <w:r w:rsidRPr="00600F6C">
        <w:t>theor</w:t>
      </w:r>
      <w:proofErr w:type="spellEnd"/>
      <w:r w:rsidRPr="00600F6C">
        <w:t>*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</w:t>
      </w:r>
      <w:proofErr w:type="spellEnd"/>
      <w:r w:rsidRPr="00600F6C">
        <w:t>.</w:t>
      </w:r>
    </w:p>
    <w:p w14:paraId="031EB7F1" w14:textId="77777777" w:rsidR="001305B8" w:rsidRPr="00600F6C" w:rsidRDefault="001305B8" w:rsidP="001305B8">
      <w:pPr>
        <w:pStyle w:val="ListParagraph"/>
        <w:numPr>
          <w:ilvl w:val="0"/>
          <w:numId w:val="9"/>
        </w:numPr>
      </w:pPr>
      <w:r w:rsidRPr="00600F6C">
        <w:t>(implement* or adopt*) adj2 (</w:t>
      </w:r>
      <w:proofErr w:type="spellStart"/>
      <w:r w:rsidRPr="00600F6C">
        <w:t>facilitat</w:t>
      </w:r>
      <w:proofErr w:type="spellEnd"/>
      <w:r w:rsidRPr="00600F6C">
        <w:t xml:space="preserve">* or barrier* or challenge* or </w:t>
      </w:r>
      <w:proofErr w:type="spellStart"/>
      <w:r w:rsidRPr="00600F6C">
        <w:t>determin</w:t>
      </w:r>
      <w:proofErr w:type="spellEnd"/>
      <w:r w:rsidRPr="00600F6C">
        <w:t>*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</w:t>
      </w:r>
      <w:proofErr w:type="spellEnd"/>
      <w:r w:rsidRPr="00600F6C">
        <w:t>.</w:t>
      </w:r>
    </w:p>
    <w:p w14:paraId="4C835BC3" w14:textId="77777777" w:rsidR="001305B8" w:rsidRPr="00600F6C" w:rsidRDefault="001305B8" w:rsidP="001305B8">
      <w:pPr>
        <w:pStyle w:val="ListParagraph"/>
        <w:numPr>
          <w:ilvl w:val="0"/>
          <w:numId w:val="9"/>
        </w:numPr>
      </w:pPr>
      <w:r w:rsidRPr="00600F6C">
        <w:t xml:space="preserve">1 or 2 or 3 </w:t>
      </w:r>
    </w:p>
    <w:p w14:paraId="66641F0F" w14:textId="77777777" w:rsidR="001305B8" w:rsidRPr="00600F6C" w:rsidRDefault="001305B8" w:rsidP="001305B8"/>
    <w:p w14:paraId="2A085D6A" w14:textId="77777777" w:rsidR="001305B8" w:rsidRPr="00600F6C" w:rsidRDefault="001305B8" w:rsidP="001305B8">
      <w:pPr>
        <w:rPr>
          <w:i/>
          <w:iCs/>
        </w:rPr>
      </w:pPr>
      <w:r w:rsidRPr="00600F6C">
        <w:rPr>
          <w:i/>
          <w:iCs/>
        </w:rPr>
        <w:t>[minority ethnic groups]</w:t>
      </w:r>
    </w:p>
    <w:p w14:paraId="1DF4729E" w14:textId="77777777" w:rsidR="001305B8" w:rsidRPr="00600F6C" w:rsidRDefault="001305B8" w:rsidP="001305B8">
      <w:pPr>
        <w:pStyle w:val="ListParagraph"/>
        <w:numPr>
          <w:ilvl w:val="0"/>
          <w:numId w:val="9"/>
        </w:numPr>
      </w:pPr>
      <w:r w:rsidRPr="00600F6C">
        <w:t>Exp ethnic groups/</w:t>
      </w:r>
    </w:p>
    <w:p w14:paraId="45DDD956" w14:textId="77777777" w:rsidR="001305B8" w:rsidRPr="00600F6C" w:rsidRDefault="001305B8" w:rsidP="001305B8">
      <w:pPr>
        <w:pStyle w:val="ListParagraph"/>
        <w:numPr>
          <w:ilvl w:val="0"/>
          <w:numId w:val="9"/>
        </w:numPr>
      </w:pPr>
      <w:r w:rsidRPr="00600F6C">
        <w:t>minorities/ or Hispanics/</w:t>
      </w:r>
    </w:p>
    <w:p w14:paraId="6AE78C16" w14:textId="77777777" w:rsidR="001305B8" w:rsidRPr="00600F6C" w:rsidRDefault="001305B8" w:rsidP="001305B8">
      <w:pPr>
        <w:pStyle w:val="ListParagraph"/>
        <w:numPr>
          <w:ilvl w:val="0"/>
          <w:numId w:val="9"/>
        </w:numPr>
      </w:pPr>
      <w:r w:rsidRPr="00600F6C">
        <w:t>black people/</w:t>
      </w:r>
    </w:p>
    <w:p w14:paraId="4FF60BA5" w14:textId="77777777" w:rsidR="001305B8" w:rsidRPr="00600F6C" w:rsidRDefault="001305B8" w:rsidP="001305B8">
      <w:pPr>
        <w:pStyle w:val="ListParagraph"/>
        <w:numPr>
          <w:ilvl w:val="0"/>
          <w:numId w:val="9"/>
        </w:numPr>
      </w:pPr>
      <w:r w:rsidRPr="00600F6C">
        <w:t>refugees/</w:t>
      </w:r>
    </w:p>
    <w:p w14:paraId="2D29A91C" w14:textId="77777777" w:rsidR="001305B8" w:rsidRPr="00600F6C" w:rsidRDefault="001305B8" w:rsidP="001305B8">
      <w:pPr>
        <w:pStyle w:val="ListParagraph"/>
        <w:numPr>
          <w:ilvl w:val="0"/>
          <w:numId w:val="9"/>
        </w:numPr>
      </w:pPr>
      <w:r w:rsidRPr="00600F6C">
        <w:t>indigenous people/</w:t>
      </w:r>
    </w:p>
    <w:p w14:paraId="32496DCA" w14:textId="77777777" w:rsidR="001305B8" w:rsidRPr="00600F6C" w:rsidRDefault="001305B8" w:rsidP="001305B8">
      <w:pPr>
        <w:pStyle w:val="ListParagraph"/>
        <w:numPr>
          <w:ilvl w:val="0"/>
          <w:numId w:val="9"/>
        </w:numPr>
      </w:pPr>
      <w:r w:rsidRPr="00600F6C">
        <w:t>cross cultural studies/</w:t>
      </w:r>
    </w:p>
    <w:p w14:paraId="4605B753" w14:textId="77777777" w:rsidR="001305B8" w:rsidRPr="00600F6C" w:rsidRDefault="001305B8" w:rsidP="001305B8">
      <w:pPr>
        <w:pStyle w:val="ListParagraph"/>
        <w:numPr>
          <w:ilvl w:val="0"/>
          <w:numId w:val="9"/>
        </w:numPr>
      </w:pPr>
      <w:r w:rsidRPr="00600F6C">
        <w:t>emigration/ or migrants/ or immigrants/</w:t>
      </w:r>
    </w:p>
    <w:p w14:paraId="6456B5EE" w14:textId="77777777" w:rsidR="001305B8" w:rsidRPr="00600F6C" w:rsidRDefault="001305B8" w:rsidP="001305B8">
      <w:pPr>
        <w:pStyle w:val="ListParagraph"/>
        <w:numPr>
          <w:ilvl w:val="0"/>
          <w:numId w:val="9"/>
        </w:numPr>
      </w:pPr>
      <w:r w:rsidRPr="00600F6C">
        <w:t xml:space="preserve">(BME or BAME or Asian* Or African or Caribbean* or </w:t>
      </w:r>
      <w:proofErr w:type="spellStart"/>
      <w:r w:rsidRPr="00600F6C">
        <w:t>afro-caribbean</w:t>
      </w:r>
      <w:proofErr w:type="spellEnd"/>
      <w:r w:rsidRPr="00600F6C">
        <w:t xml:space="preserve">* or Bangladeshi* or Chinese or Indian* or Pakistani or </w:t>
      </w:r>
      <w:proofErr w:type="spellStart"/>
      <w:r w:rsidRPr="00600F6C">
        <w:t>somali</w:t>
      </w:r>
      <w:proofErr w:type="spellEnd"/>
      <w:r w:rsidRPr="00600F6C">
        <w:t xml:space="preserve">* or Latin* or </w:t>
      </w:r>
      <w:proofErr w:type="spellStart"/>
      <w:r w:rsidRPr="00600F6C">
        <w:t>hispanic</w:t>
      </w:r>
      <w:proofErr w:type="spellEnd"/>
      <w:r w:rsidRPr="00600F6C">
        <w:t>*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</w:t>
      </w:r>
      <w:proofErr w:type="spellEnd"/>
      <w:r w:rsidRPr="00600F6C">
        <w:t xml:space="preserve">. </w:t>
      </w:r>
    </w:p>
    <w:p w14:paraId="6D8E4FF0" w14:textId="77777777" w:rsidR="001305B8" w:rsidRPr="00600F6C" w:rsidRDefault="001305B8" w:rsidP="001305B8">
      <w:pPr>
        <w:pStyle w:val="ListParagraph"/>
        <w:numPr>
          <w:ilvl w:val="0"/>
          <w:numId w:val="9"/>
        </w:numPr>
      </w:pPr>
      <w:r w:rsidRPr="00600F6C">
        <w:t>(Black).</w:t>
      </w:r>
      <w:proofErr w:type="spellStart"/>
      <w:r w:rsidRPr="00600F6C">
        <w:t>ti</w:t>
      </w:r>
      <w:proofErr w:type="spellEnd"/>
      <w:r w:rsidRPr="00600F6C">
        <w:t>.</w:t>
      </w:r>
    </w:p>
    <w:p w14:paraId="079D9A49" w14:textId="77777777" w:rsidR="001305B8" w:rsidRPr="00600F6C" w:rsidRDefault="001305B8" w:rsidP="001305B8">
      <w:pPr>
        <w:pStyle w:val="ListParagraph"/>
        <w:numPr>
          <w:ilvl w:val="0"/>
          <w:numId w:val="9"/>
        </w:numPr>
      </w:pPr>
      <w:r w:rsidRPr="00600F6C">
        <w:t>(</w:t>
      </w:r>
      <w:proofErr w:type="gramStart"/>
      <w:r w:rsidRPr="00600F6C">
        <w:t>black</w:t>
      </w:r>
      <w:proofErr w:type="gramEnd"/>
      <w:r w:rsidRPr="00600F6C">
        <w:t xml:space="preserve"> adj3 patient? Or men or women or adult? Or </w:t>
      </w:r>
      <w:proofErr w:type="spellStart"/>
      <w:r w:rsidRPr="00600F6C">
        <w:t>famil</w:t>
      </w:r>
      <w:proofErr w:type="spellEnd"/>
      <w:r w:rsidRPr="00600F6C">
        <w:t>* or child* or adolesce* or teen* or young* or youth? Or old* or elder* or people or person?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</w:t>
      </w:r>
      <w:proofErr w:type="spellEnd"/>
      <w:r w:rsidRPr="00600F6C">
        <w:t>.</w:t>
      </w:r>
    </w:p>
    <w:p w14:paraId="44348BCE" w14:textId="77777777" w:rsidR="001305B8" w:rsidRPr="00600F6C" w:rsidRDefault="001305B8" w:rsidP="001305B8">
      <w:pPr>
        <w:pStyle w:val="ListParagraph"/>
        <w:numPr>
          <w:ilvl w:val="0"/>
          <w:numId w:val="9"/>
        </w:numPr>
      </w:pPr>
      <w:r w:rsidRPr="00600F6C">
        <w:t>(Minority adj2 (group? Or ethnic*)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</w:t>
      </w:r>
      <w:proofErr w:type="spellEnd"/>
      <w:r w:rsidRPr="00600F6C">
        <w:t>.</w:t>
      </w:r>
    </w:p>
    <w:p w14:paraId="2EE43AE6" w14:textId="77777777" w:rsidR="001305B8" w:rsidRPr="00600F6C" w:rsidRDefault="001305B8" w:rsidP="001305B8">
      <w:pPr>
        <w:pStyle w:val="ListParagraph"/>
        <w:numPr>
          <w:ilvl w:val="0"/>
          <w:numId w:val="9"/>
        </w:numPr>
      </w:pPr>
      <w:r w:rsidRPr="00600F6C">
        <w:t>(emigrant* or immigrant* or migrant*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</w:t>
      </w:r>
      <w:proofErr w:type="spellEnd"/>
      <w:r w:rsidRPr="00600F6C">
        <w:t xml:space="preserve">. </w:t>
      </w:r>
    </w:p>
    <w:p w14:paraId="04B453F6" w14:textId="77777777" w:rsidR="001305B8" w:rsidRPr="00600F6C" w:rsidRDefault="001305B8" w:rsidP="001305B8">
      <w:pPr>
        <w:pStyle w:val="ListParagraph"/>
        <w:numPr>
          <w:ilvl w:val="0"/>
          <w:numId w:val="9"/>
        </w:numPr>
      </w:pPr>
      <w:r w:rsidRPr="00600F6C">
        <w:t>(refugee*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</w:t>
      </w:r>
      <w:proofErr w:type="spellEnd"/>
      <w:r w:rsidRPr="00600F6C">
        <w:t>.</w:t>
      </w:r>
    </w:p>
    <w:p w14:paraId="1505C602" w14:textId="77777777" w:rsidR="001305B8" w:rsidRPr="00600F6C" w:rsidRDefault="001305B8" w:rsidP="001305B8">
      <w:pPr>
        <w:pStyle w:val="ListParagraph"/>
        <w:numPr>
          <w:ilvl w:val="0"/>
          <w:numId w:val="9"/>
        </w:numPr>
      </w:pPr>
      <w:r w:rsidRPr="00600F6C">
        <w:t>5 or 6 or 7 or 8 or 9 or 10 or 11 or 12 or 13 or 14 or 15 or 16 or 17</w:t>
      </w:r>
    </w:p>
    <w:p w14:paraId="1989F2B3" w14:textId="77777777" w:rsidR="001305B8" w:rsidRPr="00600F6C" w:rsidRDefault="001305B8" w:rsidP="001305B8">
      <w:pPr>
        <w:rPr>
          <w:i/>
          <w:iCs/>
        </w:rPr>
      </w:pPr>
    </w:p>
    <w:p w14:paraId="5C308ACD" w14:textId="77777777" w:rsidR="001305B8" w:rsidRPr="00600F6C" w:rsidRDefault="001305B8" w:rsidP="001305B8">
      <w:pPr>
        <w:rPr>
          <w:i/>
          <w:iCs/>
        </w:rPr>
      </w:pPr>
      <w:r w:rsidRPr="00600F6C">
        <w:rPr>
          <w:i/>
          <w:iCs/>
        </w:rPr>
        <w:t>[health equity]</w:t>
      </w:r>
    </w:p>
    <w:p w14:paraId="4D49C924" w14:textId="77777777" w:rsidR="001305B8" w:rsidRPr="00600F6C" w:rsidRDefault="001305B8" w:rsidP="001305B8">
      <w:pPr>
        <w:pStyle w:val="ListParagraph"/>
        <w:numPr>
          <w:ilvl w:val="0"/>
          <w:numId w:val="9"/>
        </w:numPr>
      </w:pPr>
      <w:r w:rsidRPr="00600F6C">
        <w:t>health inequalities/</w:t>
      </w:r>
    </w:p>
    <w:p w14:paraId="22B64EC9" w14:textId="77777777" w:rsidR="001305B8" w:rsidRPr="00600F6C" w:rsidRDefault="001305B8" w:rsidP="001305B8">
      <w:pPr>
        <w:pStyle w:val="ListParagraph"/>
        <w:numPr>
          <w:ilvl w:val="0"/>
          <w:numId w:val="9"/>
        </w:numPr>
      </w:pPr>
      <w:r w:rsidRPr="00600F6C">
        <w:t xml:space="preserve">((health*) adj2 (equal* or </w:t>
      </w:r>
      <w:proofErr w:type="spellStart"/>
      <w:r w:rsidRPr="00600F6C">
        <w:t>equit</w:t>
      </w:r>
      <w:proofErr w:type="spellEnd"/>
      <w:r w:rsidRPr="00600F6C">
        <w:t>*)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</w:t>
      </w:r>
      <w:proofErr w:type="spellEnd"/>
      <w:r w:rsidRPr="00600F6C">
        <w:t>.</w:t>
      </w:r>
    </w:p>
    <w:p w14:paraId="46F92D4A" w14:textId="77777777" w:rsidR="001305B8" w:rsidRPr="00600F6C" w:rsidRDefault="001305B8" w:rsidP="001305B8">
      <w:pPr>
        <w:pStyle w:val="ListParagraph"/>
        <w:numPr>
          <w:ilvl w:val="0"/>
          <w:numId w:val="9"/>
        </w:numPr>
      </w:pPr>
      <w:r w:rsidRPr="00600F6C">
        <w:t>((health*) adj2 (</w:t>
      </w:r>
      <w:proofErr w:type="spellStart"/>
      <w:r w:rsidRPr="00600F6C">
        <w:t>inequit</w:t>
      </w:r>
      <w:proofErr w:type="spellEnd"/>
      <w:r w:rsidRPr="00600F6C">
        <w:t xml:space="preserve">* or </w:t>
      </w:r>
      <w:proofErr w:type="spellStart"/>
      <w:r w:rsidRPr="00600F6C">
        <w:t>inequalit</w:t>
      </w:r>
      <w:proofErr w:type="spellEnd"/>
      <w:r w:rsidRPr="00600F6C">
        <w:t xml:space="preserve">* or </w:t>
      </w:r>
      <w:proofErr w:type="spellStart"/>
      <w:r w:rsidRPr="00600F6C">
        <w:t>disparit</w:t>
      </w:r>
      <w:proofErr w:type="spellEnd"/>
      <w:r w:rsidRPr="00600F6C">
        <w:t>*)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</w:t>
      </w:r>
      <w:proofErr w:type="spellEnd"/>
      <w:r w:rsidRPr="00600F6C">
        <w:t>.</w:t>
      </w:r>
    </w:p>
    <w:p w14:paraId="604B5988" w14:textId="77777777" w:rsidR="001305B8" w:rsidRPr="00600F6C" w:rsidRDefault="001305B8" w:rsidP="001305B8">
      <w:pPr>
        <w:pStyle w:val="ListParagraph"/>
        <w:numPr>
          <w:ilvl w:val="0"/>
          <w:numId w:val="9"/>
        </w:numPr>
      </w:pPr>
      <w:r w:rsidRPr="00600F6C">
        <w:t xml:space="preserve">19 or 20 or 21 </w:t>
      </w:r>
    </w:p>
    <w:p w14:paraId="45B69497" w14:textId="77777777" w:rsidR="001305B8" w:rsidRPr="00600F6C" w:rsidRDefault="001305B8" w:rsidP="001305B8"/>
    <w:p w14:paraId="086F4B10" w14:textId="77777777" w:rsidR="001305B8" w:rsidRPr="00600F6C" w:rsidRDefault="001305B8" w:rsidP="001305B8">
      <w:pPr>
        <w:pStyle w:val="ListParagraph"/>
        <w:numPr>
          <w:ilvl w:val="0"/>
          <w:numId w:val="9"/>
        </w:numPr>
      </w:pPr>
      <w:r w:rsidRPr="00600F6C">
        <w:t>4 and 18 and 22</w:t>
      </w:r>
    </w:p>
    <w:p w14:paraId="309F4F00" w14:textId="77777777" w:rsidR="001305B8" w:rsidRPr="00600F6C" w:rsidRDefault="001305B8" w:rsidP="001305B8">
      <w:pPr>
        <w:pStyle w:val="ListParagraph"/>
      </w:pPr>
    </w:p>
    <w:p w14:paraId="6AA67097" w14:textId="77777777" w:rsidR="001305B8" w:rsidRPr="00600F6C" w:rsidRDefault="001305B8" w:rsidP="001305B8">
      <w:pPr>
        <w:pStyle w:val="ListParagraph"/>
        <w:numPr>
          <w:ilvl w:val="0"/>
          <w:numId w:val="9"/>
        </w:numPr>
      </w:pPr>
      <w:r w:rsidRPr="00600F6C">
        <w:t>limit 23 to (</w:t>
      </w:r>
      <w:proofErr w:type="spellStart"/>
      <w:r w:rsidRPr="00600F6C">
        <w:t>yr</w:t>
      </w:r>
      <w:proofErr w:type="spellEnd"/>
      <w:r w:rsidRPr="00600F6C">
        <w:t>=”2004-Current”)</w:t>
      </w:r>
    </w:p>
    <w:p w14:paraId="0E3A3689" w14:textId="77777777" w:rsidR="001305B8" w:rsidRPr="00600F6C" w:rsidRDefault="001305B8" w:rsidP="001305B8"/>
    <w:p w14:paraId="6A4AEBE6" w14:textId="77777777" w:rsidR="001305B8" w:rsidRPr="00600F6C" w:rsidRDefault="001305B8" w:rsidP="001305B8"/>
    <w:p w14:paraId="5132AA14" w14:textId="77777777" w:rsidR="001305B8" w:rsidRPr="00600F6C" w:rsidRDefault="001305B8" w:rsidP="001305B8"/>
    <w:p w14:paraId="1B83B452" w14:textId="7436AF99" w:rsidR="001305B8" w:rsidRPr="00600F6C" w:rsidRDefault="001305B8" w:rsidP="001305B8">
      <w:pPr>
        <w:spacing w:beforeAutospacing="1" w:afterAutospacing="1"/>
        <w:rPr>
          <w:rFonts w:cstheme="minorHAnsi"/>
          <w:color w:val="000000"/>
        </w:rPr>
      </w:pPr>
      <w:r w:rsidRPr="00600F6C">
        <w:rPr>
          <w:rFonts w:cstheme="minorHAnsi"/>
          <w:b/>
          <w:bCs/>
          <w:color w:val="000000"/>
        </w:rPr>
        <w:t>Results</w:t>
      </w:r>
      <w:r w:rsidRPr="00600F6C">
        <w:rPr>
          <w:rFonts w:cstheme="minorHAnsi"/>
          <w:b/>
          <w:bCs/>
          <w:color w:val="000000"/>
        </w:rPr>
        <w:t xml:space="preserve"> 16/02/24: 379</w:t>
      </w:r>
    </w:p>
    <w:p w14:paraId="26A97F03" w14:textId="77777777" w:rsidR="001305B8" w:rsidRPr="00600F6C" w:rsidRDefault="001305B8" w:rsidP="001305B8"/>
    <w:p w14:paraId="4A0FB86F" w14:textId="77777777" w:rsidR="001305B8" w:rsidRPr="00600F6C" w:rsidRDefault="001305B8" w:rsidP="001305B8"/>
    <w:p w14:paraId="6051EA8E" w14:textId="77777777" w:rsidR="001305B8" w:rsidRPr="00600F6C" w:rsidRDefault="001305B8" w:rsidP="001305B8"/>
    <w:p w14:paraId="39CEE380" w14:textId="77777777" w:rsidR="001305B8" w:rsidRPr="00600F6C" w:rsidRDefault="001305B8" w:rsidP="001305B8"/>
    <w:p w14:paraId="268F55DC" w14:textId="3386EEB4" w:rsidR="001305B8" w:rsidRPr="00600F6C" w:rsidRDefault="001305B8" w:rsidP="001305B8">
      <w:r w:rsidRPr="00600F6C">
        <w:lastRenderedPageBreak/>
        <w:t>HMIC 16/02/24</w:t>
      </w:r>
    </w:p>
    <w:p w14:paraId="0466E68D" w14:textId="77777777" w:rsidR="001305B8" w:rsidRPr="00600F6C" w:rsidRDefault="001305B8" w:rsidP="001305B8"/>
    <w:p w14:paraId="63DDA26D" w14:textId="77777777" w:rsidR="001305B8" w:rsidRPr="00600F6C" w:rsidRDefault="001305B8" w:rsidP="001305B8">
      <w:pPr>
        <w:rPr>
          <w:i/>
          <w:iCs/>
        </w:rPr>
      </w:pPr>
      <w:r w:rsidRPr="00600F6C">
        <w:rPr>
          <w:i/>
          <w:iCs/>
        </w:rPr>
        <w:t>[implementation framework]</w:t>
      </w:r>
    </w:p>
    <w:p w14:paraId="48AD10B4" w14:textId="77777777" w:rsidR="001305B8" w:rsidRPr="00600F6C" w:rsidRDefault="001305B8" w:rsidP="001305B8">
      <w:pPr>
        <w:pStyle w:val="ListParagraph"/>
        <w:numPr>
          <w:ilvl w:val="0"/>
          <w:numId w:val="10"/>
        </w:numPr>
      </w:pPr>
      <w:r w:rsidRPr="00600F6C">
        <w:t>implementation/</w:t>
      </w:r>
    </w:p>
    <w:p w14:paraId="3266B2D1" w14:textId="77777777" w:rsidR="001305B8" w:rsidRPr="00600F6C" w:rsidRDefault="001305B8" w:rsidP="001305B8">
      <w:pPr>
        <w:pStyle w:val="ListParagraph"/>
        <w:numPr>
          <w:ilvl w:val="0"/>
          <w:numId w:val="10"/>
        </w:numPr>
      </w:pPr>
      <w:r w:rsidRPr="00600F6C">
        <w:t xml:space="preserve">(implement* or conceptual) adj2 (framework* or model* or </w:t>
      </w:r>
      <w:proofErr w:type="spellStart"/>
      <w:r w:rsidRPr="00600F6C">
        <w:t>theor</w:t>
      </w:r>
      <w:proofErr w:type="spellEnd"/>
      <w:r w:rsidRPr="00600F6C">
        <w:t>*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</w:t>
      </w:r>
      <w:proofErr w:type="spellEnd"/>
      <w:r w:rsidRPr="00600F6C">
        <w:t>.</w:t>
      </w:r>
    </w:p>
    <w:p w14:paraId="28E6C535" w14:textId="77777777" w:rsidR="001305B8" w:rsidRPr="00600F6C" w:rsidRDefault="001305B8" w:rsidP="001305B8">
      <w:pPr>
        <w:pStyle w:val="ListParagraph"/>
        <w:numPr>
          <w:ilvl w:val="0"/>
          <w:numId w:val="10"/>
        </w:numPr>
      </w:pPr>
      <w:r w:rsidRPr="00600F6C">
        <w:t>(implement* or adopt*) adj2 (</w:t>
      </w:r>
      <w:proofErr w:type="spellStart"/>
      <w:r w:rsidRPr="00600F6C">
        <w:t>facilitat</w:t>
      </w:r>
      <w:proofErr w:type="spellEnd"/>
      <w:r w:rsidRPr="00600F6C">
        <w:t xml:space="preserve">* or barrier* or challenge* or </w:t>
      </w:r>
      <w:proofErr w:type="spellStart"/>
      <w:r w:rsidRPr="00600F6C">
        <w:t>determin</w:t>
      </w:r>
      <w:proofErr w:type="spellEnd"/>
      <w:r w:rsidRPr="00600F6C">
        <w:t>*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</w:t>
      </w:r>
      <w:proofErr w:type="spellEnd"/>
      <w:r w:rsidRPr="00600F6C">
        <w:t>.</w:t>
      </w:r>
    </w:p>
    <w:p w14:paraId="38284E75" w14:textId="77777777" w:rsidR="001305B8" w:rsidRPr="00600F6C" w:rsidRDefault="001305B8" w:rsidP="001305B8">
      <w:pPr>
        <w:pStyle w:val="ListParagraph"/>
        <w:numPr>
          <w:ilvl w:val="0"/>
          <w:numId w:val="10"/>
        </w:numPr>
      </w:pPr>
      <w:r w:rsidRPr="00600F6C">
        <w:t xml:space="preserve">1 or 2 or 3 </w:t>
      </w:r>
    </w:p>
    <w:p w14:paraId="7D56ADED" w14:textId="77777777" w:rsidR="001305B8" w:rsidRPr="00600F6C" w:rsidRDefault="001305B8" w:rsidP="001305B8"/>
    <w:p w14:paraId="015B4B9F" w14:textId="77777777" w:rsidR="001305B8" w:rsidRPr="00600F6C" w:rsidRDefault="001305B8" w:rsidP="001305B8">
      <w:pPr>
        <w:rPr>
          <w:i/>
          <w:iCs/>
        </w:rPr>
      </w:pPr>
      <w:r w:rsidRPr="00600F6C">
        <w:rPr>
          <w:i/>
          <w:iCs/>
        </w:rPr>
        <w:t>[minority ethnic groups]</w:t>
      </w:r>
    </w:p>
    <w:p w14:paraId="2670C33E" w14:textId="77777777" w:rsidR="001305B8" w:rsidRPr="00600F6C" w:rsidRDefault="001305B8" w:rsidP="001305B8">
      <w:pPr>
        <w:pStyle w:val="ListParagraph"/>
        <w:numPr>
          <w:ilvl w:val="0"/>
          <w:numId w:val="10"/>
        </w:numPr>
      </w:pPr>
      <w:r w:rsidRPr="00600F6C">
        <w:t>Exp ethnic minorities/</w:t>
      </w:r>
    </w:p>
    <w:p w14:paraId="4EFEE901" w14:textId="77777777" w:rsidR="001305B8" w:rsidRPr="00600F6C" w:rsidRDefault="001305B8" w:rsidP="001305B8">
      <w:pPr>
        <w:pStyle w:val="ListParagraph"/>
        <w:numPr>
          <w:ilvl w:val="0"/>
          <w:numId w:val="10"/>
        </w:numPr>
      </w:pPr>
      <w:r w:rsidRPr="00600F6C">
        <w:t>minority groups/</w:t>
      </w:r>
    </w:p>
    <w:p w14:paraId="243DBBA5" w14:textId="77777777" w:rsidR="001305B8" w:rsidRPr="00600F6C" w:rsidRDefault="001305B8" w:rsidP="001305B8">
      <w:pPr>
        <w:pStyle w:val="ListParagraph"/>
        <w:numPr>
          <w:ilvl w:val="0"/>
          <w:numId w:val="10"/>
        </w:numPr>
      </w:pPr>
      <w:r w:rsidRPr="00600F6C">
        <w:t>black people/</w:t>
      </w:r>
    </w:p>
    <w:p w14:paraId="6F5476DD" w14:textId="77777777" w:rsidR="001305B8" w:rsidRPr="00600F6C" w:rsidRDefault="001305B8" w:rsidP="001305B8">
      <w:pPr>
        <w:pStyle w:val="ListParagraph"/>
        <w:numPr>
          <w:ilvl w:val="0"/>
          <w:numId w:val="10"/>
        </w:numPr>
      </w:pPr>
      <w:r w:rsidRPr="00600F6C">
        <w:t>refugees/</w:t>
      </w:r>
    </w:p>
    <w:p w14:paraId="1660F8E5" w14:textId="77777777" w:rsidR="001305B8" w:rsidRPr="00600F6C" w:rsidRDefault="001305B8" w:rsidP="001305B8">
      <w:pPr>
        <w:pStyle w:val="ListParagraph"/>
        <w:numPr>
          <w:ilvl w:val="0"/>
          <w:numId w:val="10"/>
        </w:numPr>
      </w:pPr>
      <w:r w:rsidRPr="00600F6C">
        <w:t>cultural differences/</w:t>
      </w:r>
    </w:p>
    <w:p w14:paraId="21391F5E" w14:textId="77777777" w:rsidR="001305B8" w:rsidRPr="00600F6C" w:rsidRDefault="001305B8" w:rsidP="001305B8">
      <w:pPr>
        <w:pStyle w:val="ListParagraph"/>
        <w:numPr>
          <w:ilvl w:val="0"/>
          <w:numId w:val="10"/>
        </w:numPr>
      </w:pPr>
      <w:r w:rsidRPr="00600F6C">
        <w:t>cultural pluralism/</w:t>
      </w:r>
    </w:p>
    <w:p w14:paraId="27751924" w14:textId="77777777" w:rsidR="001305B8" w:rsidRPr="00600F6C" w:rsidRDefault="001305B8" w:rsidP="001305B8">
      <w:pPr>
        <w:pStyle w:val="ListParagraph"/>
        <w:numPr>
          <w:ilvl w:val="0"/>
          <w:numId w:val="10"/>
        </w:numPr>
      </w:pPr>
      <w:r w:rsidRPr="00600F6C">
        <w:t>emigration/ or migrants/ or immigrants/</w:t>
      </w:r>
    </w:p>
    <w:p w14:paraId="52523233" w14:textId="77777777" w:rsidR="001305B8" w:rsidRPr="00600F6C" w:rsidRDefault="001305B8" w:rsidP="001305B8">
      <w:pPr>
        <w:pStyle w:val="ListParagraph"/>
        <w:numPr>
          <w:ilvl w:val="0"/>
          <w:numId w:val="10"/>
        </w:numPr>
      </w:pPr>
      <w:r w:rsidRPr="00600F6C">
        <w:t xml:space="preserve">(BME or BAME or Asian* Or African or Caribbean* or </w:t>
      </w:r>
      <w:proofErr w:type="spellStart"/>
      <w:r w:rsidRPr="00600F6C">
        <w:t>afro-caribbean</w:t>
      </w:r>
      <w:proofErr w:type="spellEnd"/>
      <w:r w:rsidRPr="00600F6C">
        <w:t xml:space="preserve">* or Bangladeshi* or Chinese or Indian* or Pakistani or </w:t>
      </w:r>
      <w:proofErr w:type="spellStart"/>
      <w:r w:rsidRPr="00600F6C">
        <w:t>somali</w:t>
      </w:r>
      <w:proofErr w:type="spellEnd"/>
      <w:r w:rsidRPr="00600F6C">
        <w:t xml:space="preserve">* or Latin* or </w:t>
      </w:r>
      <w:proofErr w:type="spellStart"/>
      <w:r w:rsidRPr="00600F6C">
        <w:t>hispanic</w:t>
      </w:r>
      <w:proofErr w:type="spellEnd"/>
      <w:r w:rsidRPr="00600F6C">
        <w:t>*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</w:t>
      </w:r>
      <w:proofErr w:type="spellEnd"/>
      <w:r w:rsidRPr="00600F6C">
        <w:t>.</w:t>
      </w:r>
    </w:p>
    <w:p w14:paraId="365CAA3E" w14:textId="77777777" w:rsidR="001305B8" w:rsidRPr="00600F6C" w:rsidRDefault="001305B8" w:rsidP="001305B8">
      <w:pPr>
        <w:pStyle w:val="ListParagraph"/>
        <w:numPr>
          <w:ilvl w:val="0"/>
          <w:numId w:val="10"/>
        </w:numPr>
      </w:pPr>
      <w:r w:rsidRPr="00600F6C">
        <w:t>(Black).</w:t>
      </w:r>
      <w:proofErr w:type="spellStart"/>
      <w:r w:rsidRPr="00600F6C">
        <w:t>ti</w:t>
      </w:r>
      <w:proofErr w:type="spellEnd"/>
      <w:r w:rsidRPr="00600F6C">
        <w:t>.</w:t>
      </w:r>
    </w:p>
    <w:p w14:paraId="1BFBCC97" w14:textId="77777777" w:rsidR="001305B8" w:rsidRPr="00600F6C" w:rsidRDefault="001305B8" w:rsidP="001305B8">
      <w:pPr>
        <w:pStyle w:val="ListParagraph"/>
        <w:numPr>
          <w:ilvl w:val="0"/>
          <w:numId w:val="10"/>
        </w:numPr>
      </w:pPr>
      <w:r w:rsidRPr="00600F6C">
        <w:t>(</w:t>
      </w:r>
      <w:proofErr w:type="gramStart"/>
      <w:r w:rsidRPr="00600F6C">
        <w:t>black</w:t>
      </w:r>
      <w:proofErr w:type="gramEnd"/>
      <w:r w:rsidRPr="00600F6C">
        <w:t xml:space="preserve"> adj3 patient? Or men or women or adult? Or </w:t>
      </w:r>
      <w:proofErr w:type="spellStart"/>
      <w:r w:rsidRPr="00600F6C">
        <w:t>famil</w:t>
      </w:r>
      <w:proofErr w:type="spellEnd"/>
      <w:r w:rsidRPr="00600F6C">
        <w:t>* or child* or adolesce* or teen* or young* or youth? Or old* or elder* or people or person?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</w:t>
      </w:r>
      <w:proofErr w:type="spellEnd"/>
      <w:r w:rsidRPr="00600F6C">
        <w:t>.</w:t>
      </w:r>
    </w:p>
    <w:p w14:paraId="25E47BF2" w14:textId="77777777" w:rsidR="001305B8" w:rsidRPr="00600F6C" w:rsidRDefault="001305B8" w:rsidP="001305B8">
      <w:pPr>
        <w:pStyle w:val="ListParagraph"/>
        <w:numPr>
          <w:ilvl w:val="0"/>
          <w:numId w:val="10"/>
        </w:numPr>
      </w:pPr>
      <w:r w:rsidRPr="00600F6C">
        <w:t>(Minority adj2 (group? Or ethnic*)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</w:t>
      </w:r>
      <w:proofErr w:type="spellEnd"/>
      <w:r w:rsidRPr="00600F6C">
        <w:t>.</w:t>
      </w:r>
    </w:p>
    <w:p w14:paraId="4973CA81" w14:textId="77777777" w:rsidR="001305B8" w:rsidRPr="00600F6C" w:rsidRDefault="001305B8" w:rsidP="001305B8">
      <w:pPr>
        <w:pStyle w:val="ListParagraph"/>
        <w:numPr>
          <w:ilvl w:val="0"/>
          <w:numId w:val="10"/>
        </w:numPr>
      </w:pPr>
      <w:r w:rsidRPr="00600F6C">
        <w:t>(emigrant* or immigrant* or migrant*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</w:t>
      </w:r>
      <w:proofErr w:type="spellEnd"/>
      <w:r w:rsidRPr="00600F6C">
        <w:t>.</w:t>
      </w:r>
    </w:p>
    <w:p w14:paraId="7A2C9DA9" w14:textId="77777777" w:rsidR="001305B8" w:rsidRPr="00600F6C" w:rsidRDefault="001305B8" w:rsidP="001305B8">
      <w:pPr>
        <w:pStyle w:val="ListParagraph"/>
        <w:numPr>
          <w:ilvl w:val="0"/>
          <w:numId w:val="10"/>
        </w:numPr>
      </w:pPr>
      <w:r w:rsidRPr="00600F6C">
        <w:t>(refugee*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</w:t>
      </w:r>
      <w:proofErr w:type="spellEnd"/>
      <w:r w:rsidRPr="00600F6C">
        <w:t>.</w:t>
      </w:r>
    </w:p>
    <w:p w14:paraId="1CA964B1" w14:textId="77777777" w:rsidR="001305B8" w:rsidRPr="00600F6C" w:rsidRDefault="001305B8" w:rsidP="001305B8">
      <w:pPr>
        <w:pStyle w:val="ListParagraph"/>
        <w:numPr>
          <w:ilvl w:val="0"/>
          <w:numId w:val="10"/>
        </w:numPr>
        <w:rPr>
          <w:i/>
          <w:iCs/>
        </w:rPr>
      </w:pPr>
      <w:r w:rsidRPr="00600F6C">
        <w:t xml:space="preserve">5 or 6 or 7 or 8 or 9 or 10 or 11 or 12 or 13 or 14 or 15 or 16 or 17 </w:t>
      </w:r>
    </w:p>
    <w:p w14:paraId="29889D5D" w14:textId="77777777" w:rsidR="001305B8" w:rsidRPr="00600F6C" w:rsidRDefault="001305B8" w:rsidP="001305B8">
      <w:pPr>
        <w:rPr>
          <w:i/>
          <w:iCs/>
        </w:rPr>
      </w:pPr>
      <w:r w:rsidRPr="00600F6C">
        <w:rPr>
          <w:i/>
          <w:iCs/>
        </w:rPr>
        <w:t>[health equity]</w:t>
      </w:r>
    </w:p>
    <w:p w14:paraId="7909C210" w14:textId="77777777" w:rsidR="001305B8" w:rsidRPr="00600F6C" w:rsidRDefault="001305B8" w:rsidP="001305B8">
      <w:pPr>
        <w:pStyle w:val="ListParagraph"/>
        <w:numPr>
          <w:ilvl w:val="0"/>
          <w:numId w:val="10"/>
        </w:numPr>
      </w:pPr>
      <w:r w:rsidRPr="00600F6C">
        <w:t>health inequalities/</w:t>
      </w:r>
    </w:p>
    <w:p w14:paraId="0666D262" w14:textId="77777777" w:rsidR="001305B8" w:rsidRPr="00600F6C" w:rsidRDefault="001305B8" w:rsidP="001305B8">
      <w:pPr>
        <w:pStyle w:val="ListParagraph"/>
        <w:numPr>
          <w:ilvl w:val="0"/>
          <w:numId w:val="10"/>
        </w:numPr>
      </w:pPr>
      <w:r w:rsidRPr="00600F6C">
        <w:t>equal opportunities/</w:t>
      </w:r>
    </w:p>
    <w:p w14:paraId="31A1A2BD" w14:textId="77777777" w:rsidR="001305B8" w:rsidRPr="00600F6C" w:rsidRDefault="001305B8" w:rsidP="001305B8">
      <w:pPr>
        <w:pStyle w:val="ListParagraph"/>
        <w:numPr>
          <w:ilvl w:val="0"/>
          <w:numId w:val="10"/>
        </w:numPr>
      </w:pPr>
      <w:r w:rsidRPr="00600F6C">
        <w:t xml:space="preserve">((health*) adj2 (equal* or </w:t>
      </w:r>
      <w:proofErr w:type="spellStart"/>
      <w:r w:rsidRPr="00600F6C">
        <w:t>equit</w:t>
      </w:r>
      <w:proofErr w:type="spellEnd"/>
      <w:r w:rsidRPr="00600F6C">
        <w:t>*)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</w:t>
      </w:r>
      <w:proofErr w:type="spellEnd"/>
      <w:r w:rsidRPr="00600F6C">
        <w:t>.</w:t>
      </w:r>
    </w:p>
    <w:p w14:paraId="20ECFBC9" w14:textId="77777777" w:rsidR="001305B8" w:rsidRPr="00600F6C" w:rsidRDefault="001305B8" w:rsidP="001305B8">
      <w:pPr>
        <w:pStyle w:val="ListParagraph"/>
        <w:numPr>
          <w:ilvl w:val="0"/>
          <w:numId w:val="10"/>
        </w:numPr>
      </w:pPr>
      <w:r w:rsidRPr="00600F6C">
        <w:t>((health*) adj2 (</w:t>
      </w:r>
      <w:proofErr w:type="spellStart"/>
      <w:r w:rsidRPr="00600F6C">
        <w:t>inequit</w:t>
      </w:r>
      <w:proofErr w:type="spellEnd"/>
      <w:r w:rsidRPr="00600F6C">
        <w:t xml:space="preserve">* or </w:t>
      </w:r>
      <w:proofErr w:type="spellStart"/>
      <w:r w:rsidRPr="00600F6C">
        <w:t>inequalit</w:t>
      </w:r>
      <w:proofErr w:type="spellEnd"/>
      <w:r w:rsidRPr="00600F6C">
        <w:t xml:space="preserve">* or </w:t>
      </w:r>
      <w:proofErr w:type="spellStart"/>
      <w:r w:rsidRPr="00600F6C">
        <w:t>disparit</w:t>
      </w:r>
      <w:proofErr w:type="spellEnd"/>
      <w:r w:rsidRPr="00600F6C">
        <w:t>*)</w:t>
      </w:r>
      <w:proofErr w:type="gramStart"/>
      <w:r w:rsidRPr="00600F6C">
        <w:t>).</w:t>
      </w:r>
      <w:proofErr w:type="spellStart"/>
      <w:r w:rsidRPr="00600F6C">
        <w:t>ti</w:t>
      </w:r>
      <w:proofErr w:type="gramEnd"/>
      <w:r w:rsidRPr="00600F6C">
        <w:t>,ab</w:t>
      </w:r>
      <w:proofErr w:type="spellEnd"/>
      <w:r w:rsidRPr="00600F6C">
        <w:t>.</w:t>
      </w:r>
    </w:p>
    <w:p w14:paraId="3E8420AA" w14:textId="77777777" w:rsidR="001305B8" w:rsidRPr="00600F6C" w:rsidRDefault="001305B8" w:rsidP="001305B8">
      <w:pPr>
        <w:pStyle w:val="ListParagraph"/>
        <w:numPr>
          <w:ilvl w:val="0"/>
          <w:numId w:val="10"/>
        </w:numPr>
      </w:pPr>
      <w:r w:rsidRPr="00600F6C">
        <w:t xml:space="preserve">19 or 20 or 21 or 22 </w:t>
      </w:r>
    </w:p>
    <w:p w14:paraId="6DE60102" w14:textId="77777777" w:rsidR="001305B8" w:rsidRPr="00600F6C" w:rsidRDefault="001305B8" w:rsidP="001305B8"/>
    <w:p w14:paraId="2BC18F1B" w14:textId="77777777" w:rsidR="001305B8" w:rsidRPr="00600F6C" w:rsidRDefault="001305B8" w:rsidP="001305B8">
      <w:pPr>
        <w:pStyle w:val="ListParagraph"/>
        <w:numPr>
          <w:ilvl w:val="0"/>
          <w:numId w:val="10"/>
        </w:numPr>
      </w:pPr>
      <w:r w:rsidRPr="00600F6C">
        <w:t>4 and 18 and 23</w:t>
      </w:r>
    </w:p>
    <w:p w14:paraId="3B9BCF82" w14:textId="77777777" w:rsidR="001305B8" w:rsidRPr="00600F6C" w:rsidRDefault="001305B8" w:rsidP="001305B8">
      <w:pPr>
        <w:pStyle w:val="ListParagraph"/>
      </w:pPr>
    </w:p>
    <w:p w14:paraId="637479C1" w14:textId="77777777" w:rsidR="001305B8" w:rsidRPr="00600F6C" w:rsidRDefault="001305B8" w:rsidP="001305B8">
      <w:pPr>
        <w:pStyle w:val="ListParagraph"/>
        <w:numPr>
          <w:ilvl w:val="0"/>
          <w:numId w:val="10"/>
        </w:numPr>
      </w:pPr>
      <w:r w:rsidRPr="00600F6C">
        <w:t>limit 24 to (</w:t>
      </w:r>
      <w:proofErr w:type="spellStart"/>
      <w:r w:rsidRPr="00600F6C">
        <w:t>yr</w:t>
      </w:r>
      <w:proofErr w:type="spellEnd"/>
      <w:r w:rsidRPr="00600F6C">
        <w:t>=”2004-Current”)</w:t>
      </w:r>
    </w:p>
    <w:p w14:paraId="066FBE8D" w14:textId="77777777" w:rsidR="001305B8" w:rsidRPr="00600F6C" w:rsidRDefault="001305B8" w:rsidP="001305B8"/>
    <w:p w14:paraId="07EDEE1C" w14:textId="77777777" w:rsidR="001305B8" w:rsidRPr="00600F6C" w:rsidRDefault="001305B8" w:rsidP="001305B8"/>
    <w:p w14:paraId="791BC467" w14:textId="674260B4" w:rsidR="001305B8" w:rsidRPr="00C7465E" w:rsidRDefault="001305B8" w:rsidP="001305B8">
      <w:pPr>
        <w:spacing w:beforeAutospacing="1" w:afterAutospacing="1"/>
        <w:rPr>
          <w:rFonts w:cstheme="minorHAnsi"/>
          <w:b/>
          <w:bCs/>
          <w:color w:val="000000"/>
        </w:rPr>
      </w:pPr>
      <w:r w:rsidRPr="00600F6C">
        <w:rPr>
          <w:rFonts w:cstheme="minorHAnsi"/>
          <w:b/>
          <w:bCs/>
          <w:color w:val="000000"/>
        </w:rPr>
        <w:t>R</w:t>
      </w:r>
      <w:r w:rsidRPr="00600F6C">
        <w:rPr>
          <w:rFonts w:cstheme="minorHAnsi"/>
          <w:b/>
          <w:bCs/>
          <w:color w:val="000000"/>
        </w:rPr>
        <w:t>esults 16/02/24: 49</w:t>
      </w:r>
    </w:p>
    <w:p w14:paraId="7A05A52B" w14:textId="77777777" w:rsidR="00AE2630" w:rsidRPr="001305B8" w:rsidRDefault="00AE2630" w:rsidP="001305B8"/>
    <w:sectPr w:rsidR="00AE2630" w:rsidRPr="001305B8" w:rsidSect="00A753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F01D0"/>
    <w:multiLevelType w:val="hybridMultilevel"/>
    <w:tmpl w:val="6A64F2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307DE1"/>
    <w:multiLevelType w:val="hybridMultilevel"/>
    <w:tmpl w:val="6A64F29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AE4A36"/>
    <w:multiLevelType w:val="hybridMultilevel"/>
    <w:tmpl w:val="6486EF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E202DD"/>
    <w:multiLevelType w:val="hybridMultilevel"/>
    <w:tmpl w:val="6A64F29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5741F5"/>
    <w:multiLevelType w:val="hybridMultilevel"/>
    <w:tmpl w:val="6A64F29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723E68"/>
    <w:multiLevelType w:val="multilevel"/>
    <w:tmpl w:val="DACA0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7626C33"/>
    <w:multiLevelType w:val="hybridMultilevel"/>
    <w:tmpl w:val="584A62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CE02CC"/>
    <w:multiLevelType w:val="hybridMultilevel"/>
    <w:tmpl w:val="6A64F29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4EA79F9"/>
    <w:multiLevelType w:val="hybridMultilevel"/>
    <w:tmpl w:val="6A64F29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8C6F45"/>
    <w:multiLevelType w:val="hybridMultilevel"/>
    <w:tmpl w:val="A978F7A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5212760">
    <w:abstractNumId w:val="0"/>
  </w:num>
  <w:num w:numId="2" w16cid:durableId="1176380503">
    <w:abstractNumId w:val="2"/>
  </w:num>
  <w:num w:numId="3" w16cid:durableId="647512455">
    <w:abstractNumId w:val="8"/>
  </w:num>
  <w:num w:numId="4" w16cid:durableId="1855419087">
    <w:abstractNumId w:val="7"/>
  </w:num>
  <w:num w:numId="5" w16cid:durableId="351686692">
    <w:abstractNumId w:val="3"/>
  </w:num>
  <w:num w:numId="6" w16cid:durableId="2072121242">
    <w:abstractNumId w:val="9"/>
  </w:num>
  <w:num w:numId="7" w16cid:durableId="544874450">
    <w:abstractNumId w:val="6"/>
  </w:num>
  <w:num w:numId="8" w16cid:durableId="210852761">
    <w:abstractNumId w:val="5"/>
  </w:num>
  <w:num w:numId="9" w16cid:durableId="86735742">
    <w:abstractNumId w:val="1"/>
  </w:num>
  <w:num w:numId="10" w16cid:durableId="51192220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4A4"/>
    <w:rsid w:val="00023D04"/>
    <w:rsid w:val="000877E3"/>
    <w:rsid w:val="0009497E"/>
    <w:rsid w:val="000C4991"/>
    <w:rsid w:val="00103CCB"/>
    <w:rsid w:val="00120365"/>
    <w:rsid w:val="001305B8"/>
    <w:rsid w:val="00136F7E"/>
    <w:rsid w:val="001C3671"/>
    <w:rsid w:val="001C7C15"/>
    <w:rsid w:val="00206CA0"/>
    <w:rsid w:val="00206D9E"/>
    <w:rsid w:val="00274672"/>
    <w:rsid w:val="002845B1"/>
    <w:rsid w:val="002A76DC"/>
    <w:rsid w:val="002C50F1"/>
    <w:rsid w:val="002C6144"/>
    <w:rsid w:val="002D1E27"/>
    <w:rsid w:val="00305D21"/>
    <w:rsid w:val="00343FF1"/>
    <w:rsid w:val="003A06D6"/>
    <w:rsid w:val="003A1E5D"/>
    <w:rsid w:val="003A2896"/>
    <w:rsid w:val="003C0584"/>
    <w:rsid w:val="003D17B7"/>
    <w:rsid w:val="003F5EFE"/>
    <w:rsid w:val="00415357"/>
    <w:rsid w:val="00445C1F"/>
    <w:rsid w:val="004603DE"/>
    <w:rsid w:val="00471516"/>
    <w:rsid w:val="004B2BFC"/>
    <w:rsid w:val="004D713D"/>
    <w:rsid w:val="004F0134"/>
    <w:rsid w:val="004F4B57"/>
    <w:rsid w:val="00501301"/>
    <w:rsid w:val="0057142F"/>
    <w:rsid w:val="00571DC5"/>
    <w:rsid w:val="005B1481"/>
    <w:rsid w:val="005E5315"/>
    <w:rsid w:val="00600F6C"/>
    <w:rsid w:val="00615EFA"/>
    <w:rsid w:val="00641618"/>
    <w:rsid w:val="00675E82"/>
    <w:rsid w:val="006A4ACB"/>
    <w:rsid w:val="006D31D8"/>
    <w:rsid w:val="00702340"/>
    <w:rsid w:val="00763D68"/>
    <w:rsid w:val="00780D99"/>
    <w:rsid w:val="00786E3D"/>
    <w:rsid w:val="00793321"/>
    <w:rsid w:val="00794410"/>
    <w:rsid w:val="007E678F"/>
    <w:rsid w:val="00805113"/>
    <w:rsid w:val="00813D4C"/>
    <w:rsid w:val="00837683"/>
    <w:rsid w:val="00892848"/>
    <w:rsid w:val="00931963"/>
    <w:rsid w:val="00934CCD"/>
    <w:rsid w:val="009A712B"/>
    <w:rsid w:val="009C3BDE"/>
    <w:rsid w:val="009D13A4"/>
    <w:rsid w:val="009D7146"/>
    <w:rsid w:val="00A16643"/>
    <w:rsid w:val="00A30138"/>
    <w:rsid w:val="00A52742"/>
    <w:rsid w:val="00A6011C"/>
    <w:rsid w:val="00A66130"/>
    <w:rsid w:val="00A753A8"/>
    <w:rsid w:val="00AA6B9D"/>
    <w:rsid w:val="00AA7FA7"/>
    <w:rsid w:val="00AB5D21"/>
    <w:rsid w:val="00AE2630"/>
    <w:rsid w:val="00B004A8"/>
    <w:rsid w:val="00B016C9"/>
    <w:rsid w:val="00B01EBF"/>
    <w:rsid w:val="00B1745C"/>
    <w:rsid w:val="00B241CE"/>
    <w:rsid w:val="00B52B74"/>
    <w:rsid w:val="00B627BE"/>
    <w:rsid w:val="00B900D7"/>
    <w:rsid w:val="00BB6785"/>
    <w:rsid w:val="00BE1637"/>
    <w:rsid w:val="00C03E77"/>
    <w:rsid w:val="00C03EC0"/>
    <w:rsid w:val="00C07BCD"/>
    <w:rsid w:val="00C27ACA"/>
    <w:rsid w:val="00C343B1"/>
    <w:rsid w:val="00C53D83"/>
    <w:rsid w:val="00C57287"/>
    <w:rsid w:val="00C823F2"/>
    <w:rsid w:val="00C864C6"/>
    <w:rsid w:val="00CA60FB"/>
    <w:rsid w:val="00CA6703"/>
    <w:rsid w:val="00CB5AD4"/>
    <w:rsid w:val="00CC6373"/>
    <w:rsid w:val="00D30C7B"/>
    <w:rsid w:val="00D34918"/>
    <w:rsid w:val="00DE18E5"/>
    <w:rsid w:val="00DF0D1F"/>
    <w:rsid w:val="00DF58B5"/>
    <w:rsid w:val="00E13095"/>
    <w:rsid w:val="00E57FE2"/>
    <w:rsid w:val="00E67D48"/>
    <w:rsid w:val="00E81132"/>
    <w:rsid w:val="00EA6F20"/>
    <w:rsid w:val="00F222B7"/>
    <w:rsid w:val="00F31BEA"/>
    <w:rsid w:val="00F82A5D"/>
    <w:rsid w:val="00F94FD6"/>
    <w:rsid w:val="00FB258C"/>
    <w:rsid w:val="00FB481D"/>
    <w:rsid w:val="00FC2A6E"/>
    <w:rsid w:val="00FC74A4"/>
    <w:rsid w:val="00FF3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96A9EB"/>
  <w15:chartTrackingRefBased/>
  <w15:docId w15:val="{92388869-9FA6-314B-B4AB-38BC67431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74A4"/>
    <w:pPr>
      <w:spacing w:after="160" w:line="259" w:lineRule="auto"/>
      <w:ind w:left="720"/>
      <w:contextualSpacing/>
    </w:pPr>
    <w:rPr>
      <w:rFonts w:eastAsiaTheme="minorEastAsia"/>
      <w:sz w:val="22"/>
      <w:szCs w:val="22"/>
      <w:lang w:val="en-AU"/>
    </w:rPr>
  </w:style>
  <w:style w:type="table" w:styleId="TableGrid">
    <w:name w:val="Table Grid"/>
    <w:basedOn w:val="TableNormal"/>
    <w:uiPriority w:val="39"/>
    <w:rsid w:val="0041535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E263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AE263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301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5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268</Words>
  <Characters>7231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enzie, Emma</dc:creator>
  <cp:keywords/>
  <dc:description/>
  <cp:lastModifiedBy>McKenzie, Emma</cp:lastModifiedBy>
  <cp:revision>7</cp:revision>
  <dcterms:created xsi:type="dcterms:W3CDTF">2023-08-30T11:20:00Z</dcterms:created>
  <dcterms:modified xsi:type="dcterms:W3CDTF">2024-03-21T15:20:00Z</dcterms:modified>
</cp:coreProperties>
</file>